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26FEC" w14:textId="0212787F" w:rsidR="000A4ED7" w:rsidRDefault="000A4ED7" w:rsidP="002E19E3">
      <w:pPr>
        <w:rPr>
          <w:noProof/>
        </w:rPr>
      </w:pPr>
      <w:r>
        <w:rPr>
          <w:noProof/>
        </w:rPr>
        <w:drawing>
          <wp:inline distT="0" distB="0" distL="0" distR="0" wp14:anchorId="67D59F6D" wp14:editId="57FCF293">
            <wp:extent cx="8686800" cy="5553075"/>
            <wp:effectExtent l="19050" t="0" r="57150" b="0"/>
            <wp:docPr id="1250910976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 w:rsidR="74CDECDA" w:rsidRPr="002E19E3">
        <w:rPr>
          <w:rFonts w:ascii="Times New Roman" w:eastAsia="Times New Roman" w:hAnsi="Times New Roman" w:cs="Times New Roman"/>
          <w:noProof/>
          <w:sz w:val="22"/>
          <w:szCs w:val="22"/>
        </w:rPr>
        <w:t xml:space="preserve">Abbreviations: SDE (Smart Data Element); CUD (Cannabis Use Disorder); </w:t>
      </w:r>
      <w:r w:rsidR="53986242" w:rsidRPr="002E19E3">
        <w:rPr>
          <w:rFonts w:ascii="Times New Roman" w:eastAsia="Times New Roman" w:hAnsi="Times New Roman" w:cs="Times New Roman"/>
          <w:noProof/>
          <w:sz w:val="22"/>
          <w:szCs w:val="22"/>
        </w:rPr>
        <w:t>ICD (International Classification of Diseases); EDG (Elig</w:t>
      </w:r>
      <w:r w:rsidR="38D73894" w:rsidRPr="002E19E3">
        <w:rPr>
          <w:rFonts w:ascii="Times New Roman" w:eastAsia="Times New Roman" w:hAnsi="Times New Roman" w:cs="Times New Roman"/>
          <w:noProof/>
          <w:sz w:val="22"/>
          <w:szCs w:val="22"/>
        </w:rPr>
        <w:t>ibility Determination Group)</w:t>
      </w:r>
    </w:p>
    <w:p w14:paraId="2C1013BA" w14:textId="4A85F80C" w:rsidR="002E19E3" w:rsidRDefault="002E19E3" w:rsidP="002E19E3">
      <w:pPr>
        <w:rPr>
          <w:noProof/>
        </w:rPr>
      </w:pPr>
    </w:p>
    <w:p w14:paraId="5326C211" w14:textId="1412F3CB" w:rsidR="000A4ED7" w:rsidRDefault="00E579EC" w:rsidP="002E19E3">
      <w:pPr>
        <w:rPr>
          <w:rFonts w:ascii="Times New Roman" w:eastAsia="Times New Roman" w:hAnsi="Times New Roman" w:cs="Times New Roman"/>
          <w:noProof/>
        </w:rPr>
      </w:pPr>
      <w:r w:rsidRPr="002E19E3">
        <w:rPr>
          <w:rFonts w:ascii="Times New Roman" w:eastAsia="Times New Roman" w:hAnsi="Times New Roman" w:cs="Times New Roman"/>
          <w:noProof/>
        </w:rPr>
        <w:t>SDE Li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44A83" w14:paraId="133E9557" w14:textId="77777777" w:rsidTr="002E19E3">
        <w:tc>
          <w:tcPr>
            <w:tcW w:w="12950" w:type="dxa"/>
          </w:tcPr>
          <w:p w14:paraId="757179FC" w14:textId="77777777" w:rsidR="00E579EC" w:rsidRDefault="343F110C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SDE </w:t>
            </w:r>
          </w:p>
          <w:p w14:paraId="6E40AB26" w14:textId="0D89AAFE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EPIC#18752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SocialHx_MJ_Freq</w:t>
            </w:r>
            <w:proofErr w:type="spellEnd"/>
            <w:r w:rsidRPr="002E19E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1F2D068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EPIC#21621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SocialHx_MJ_LastUse</w:t>
            </w:r>
            <w:proofErr w:type="spellEnd"/>
          </w:p>
          <w:p w14:paraId="1B320C83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EPIC#21622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SocialHx_MJ_MethodUse</w:t>
            </w:r>
            <w:proofErr w:type="spellEnd"/>
          </w:p>
          <w:p w14:paraId="6A16B230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68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CertProvider</w:t>
            </w:r>
            <w:proofErr w:type="spellEnd"/>
          </w:p>
          <w:p w14:paraId="03BEC8E9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70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AuthDispense</w:t>
            </w:r>
            <w:proofErr w:type="spellEnd"/>
          </w:p>
          <w:p w14:paraId="492E5495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71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CertConditions</w:t>
            </w:r>
            <w:proofErr w:type="spellEnd"/>
          </w:p>
          <w:p w14:paraId="116FABFA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73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Dose</w:t>
            </w:r>
            <w:proofErr w:type="spellEnd"/>
          </w:p>
          <w:p w14:paraId="0425531E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79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GeisingerDoc</w:t>
            </w:r>
            <w:proofErr w:type="spellEnd"/>
          </w:p>
          <w:p w14:paraId="26F24957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80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DosageForm</w:t>
            </w:r>
            <w:proofErr w:type="spellEnd"/>
          </w:p>
          <w:p w14:paraId="37F46539" w14:textId="77777777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81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ProbList_ActiveIngredient</w:t>
            </w:r>
            <w:proofErr w:type="spellEnd"/>
          </w:p>
          <w:p w14:paraId="3B179868" w14:textId="61AA00E5" w:rsidR="00844A83" w:rsidRDefault="343F110C" w:rsidP="002E19E3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 xml:space="preserve">GS#1001482 </w:t>
            </w: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ETX_Use</w:t>
            </w:r>
            <w:proofErr w:type="spellEnd"/>
          </w:p>
        </w:tc>
      </w:tr>
    </w:tbl>
    <w:p w14:paraId="3FB753B6" w14:textId="77777777" w:rsidR="001E3245" w:rsidRDefault="001E3245" w:rsidP="002E19E3">
      <w:pPr>
        <w:rPr>
          <w:rFonts w:ascii="Times New Roman" w:eastAsia="Times New Roman" w:hAnsi="Times New Roman" w:cs="Times New Roman"/>
        </w:rPr>
      </w:pPr>
    </w:p>
    <w:p w14:paraId="36C75702" w14:textId="0B0F31CE" w:rsidR="001E3245" w:rsidRDefault="001E3245" w:rsidP="002E19E3">
      <w:pPr>
        <w:rPr>
          <w:rFonts w:ascii="Times New Roman" w:eastAsia="Times New Roman" w:hAnsi="Times New Roman" w:cs="Times New Roman"/>
        </w:rPr>
      </w:pPr>
      <w:r w:rsidRPr="002E19E3">
        <w:rPr>
          <w:rFonts w:ascii="Times New Roman" w:eastAsia="Times New Roman" w:hAnsi="Times New Roman" w:cs="Times New Roman"/>
        </w:rPr>
        <w:t>Lab Li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44A83" w14:paraId="73F0D81A" w14:textId="77777777" w:rsidTr="002E19E3">
        <w:tc>
          <w:tcPr>
            <w:tcW w:w="12950" w:type="dxa"/>
          </w:tcPr>
          <w:p w14:paraId="3D0224F1" w14:textId="77777777" w:rsidR="00844A83" w:rsidRDefault="343F110C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LAB_LOINC_NM</w:t>
            </w:r>
          </w:p>
          <w:p w14:paraId="164FFE6E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Presence] in Urine by Screen method &gt;50 ng/mL</w:t>
            </w:r>
          </w:p>
          <w:p w14:paraId="15E08360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rboxy tetrahydrocannabinol [Mass/volume] in Serum or Plasma</w:t>
            </w:r>
          </w:p>
          <w:p w14:paraId="611CC34E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rboxy tetrahydrocannabinol [Mass/volume] in Serum or Plasma</w:t>
            </w:r>
          </w:p>
          <w:p w14:paraId="277D617A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Urine by Screen method</w:t>
            </w:r>
          </w:p>
          <w:p w14:paraId="10114C81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Urine by Screen method</w:t>
            </w:r>
          </w:p>
          <w:p w14:paraId="02B0B9C6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Urine by Screen method</w:t>
            </w:r>
          </w:p>
          <w:p w14:paraId="50D38A4A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Urine by Screen method</w:t>
            </w:r>
          </w:p>
          <w:p w14:paraId="5E6D1CEA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cutoff [Mass/volume] in Urine</w:t>
            </w:r>
          </w:p>
          <w:p w14:paraId="1AFB1A4C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cutoff [Mass/volume] in Urine for Screen method</w:t>
            </w:r>
          </w:p>
          <w:p w14:paraId="2E2C8E8E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confirm method [Identifier] in Urine</w:t>
            </w:r>
          </w:p>
          <w:p w14:paraId="7E65B938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Mass/volume] in Urine by Confirmatory method</w:t>
            </w:r>
          </w:p>
          <w:p w14:paraId="1F7F9F2B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Mass/volume] in Urine by Confirmatory method</w:t>
            </w:r>
          </w:p>
          <w:p w14:paraId="7E09F7FA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rboxy tetrahydrocannabinol [Mass/volume] in Urine by Confirmatory method</w:t>
            </w:r>
          </w:p>
          <w:p w14:paraId="5F7B3D56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Presence] in Urine by Screen method &gt;20 ng/mL</w:t>
            </w:r>
          </w:p>
          <w:p w14:paraId="15ECEE7A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Presence] in Urine by Screen method &gt;100 ng/mL</w:t>
            </w:r>
          </w:p>
          <w:p w14:paraId="3D8576D1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lastRenderedPageBreak/>
              <w:t>Carboxy tetrahydrocannabinol [Mass/mass] in Meconium</w:t>
            </w:r>
          </w:p>
          <w:p w14:paraId="442C081E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Presence] in Urine</w:t>
            </w:r>
          </w:p>
          <w:p w14:paraId="684038B8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Mass/volume] in Serum or Plasma</w:t>
            </w:r>
          </w:p>
          <w:p w14:paraId="02CCD22D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Mass/volume] in Urine</w:t>
            </w:r>
          </w:p>
          <w:p w14:paraId="06A7A7F9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Meconium by Confirmatory method</w:t>
            </w:r>
          </w:p>
          <w:p w14:paraId="68E3A199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Tetrahydrocannabinol [Presence] in Meconium</w:t>
            </w:r>
          </w:p>
          <w:p w14:paraId="7FBB4682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Mass/volume] in Serum or Plasma</w:t>
            </w:r>
          </w:p>
          <w:p w14:paraId="4E8CD546" w14:textId="77777777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Serum or Plasma by Screen method</w:t>
            </w:r>
          </w:p>
          <w:p w14:paraId="7F9E38AA" w14:textId="7BE1E7FF" w:rsidR="00844A83" w:rsidRDefault="343F110C" w:rsidP="002E19E3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[Presence] in Serum or Plasma by Screen method</w:t>
            </w:r>
          </w:p>
        </w:tc>
      </w:tr>
    </w:tbl>
    <w:p w14:paraId="20CD73D5" w14:textId="77777777" w:rsidR="00290072" w:rsidRDefault="00290072" w:rsidP="002E19E3">
      <w:pPr>
        <w:rPr>
          <w:rFonts w:ascii="Times New Roman" w:eastAsia="Times New Roman" w:hAnsi="Times New Roman" w:cs="Times New Roman"/>
        </w:rPr>
      </w:pPr>
    </w:p>
    <w:p w14:paraId="53DE32B6" w14:textId="1E2D5678" w:rsidR="00290072" w:rsidRDefault="001E3245" w:rsidP="002E19E3">
      <w:pPr>
        <w:rPr>
          <w:rFonts w:ascii="Times New Roman" w:eastAsia="Times New Roman" w:hAnsi="Times New Roman" w:cs="Times New Roman"/>
        </w:rPr>
      </w:pPr>
      <w:r w:rsidRPr="002E19E3">
        <w:rPr>
          <w:rFonts w:ascii="Times New Roman" w:eastAsia="Times New Roman" w:hAnsi="Times New Roman" w:cs="Times New Roman"/>
        </w:rPr>
        <w:t>Medication List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290072" w14:paraId="3D3865BC" w14:textId="77777777" w:rsidTr="002E19E3">
        <w:tc>
          <w:tcPr>
            <w:tcW w:w="6475" w:type="dxa"/>
          </w:tcPr>
          <w:p w14:paraId="25F183BB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t>med_nm</w:t>
            </w:r>
            <w:proofErr w:type="spellEnd"/>
          </w:p>
          <w:p w14:paraId="3D5772BA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</w:t>
            </w:r>
          </w:p>
          <w:p w14:paraId="5ED92295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MARINOL 10 MG PO CAPS</w:t>
            </w:r>
          </w:p>
          <w:p w14:paraId="4B10A63D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10 MG PO CAPS</w:t>
            </w:r>
          </w:p>
          <w:p w14:paraId="58C65284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MARINOL 2.5 MG PO CAPS</w:t>
            </w:r>
          </w:p>
          <w:p w14:paraId="4B58826C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2.5 MG PO CAPS</w:t>
            </w:r>
          </w:p>
          <w:p w14:paraId="1D90355D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MARINOL 5 MG PO CAPS</w:t>
            </w:r>
          </w:p>
          <w:p w14:paraId="405BF93E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5 MG PO CAPS</w:t>
            </w:r>
          </w:p>
          <w:p w14:paraId="23758BCD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5 MG/ML PO SOLN</w:t>
            </w:r>
          </w:p>
          <w:p w14:paraId="6F810DDD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SYNDROS 5 MG/ML PO SOLN</w:t>
            </w:r>
          </w:p>
          <w:p w14:paraId="44FDC1AF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NABILONE</w:t>
            </w:r>
          </w:p>
          <w:p w14:paraId="55FC2DB7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ESAMET 1 MG PO CAPS</w:t>
            </w:r>
          </w:p>
          <w:p w14:paraId="4672A8D6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NABILONE 1 MG PO CAPS</w:t>
            </w:r>
          </w:p>
          <w:p w14:paraId="37C3EE0A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 (ANTICONVULSANTS - MISC.)</w:t>
            </w:r>
          </w:p>
          <w:p w14:paraId="728FB65E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 100 MG/ML ORAL LIQUID STUDY</w:t>
            </w:r>
          </w:p>
          <w:p w14:paraId="0E5431F5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 100 MG/ML PO SOLN</w:t>
            </w:r>
          </w:p>
          <w:p w14:paraId="4F0D3694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EPIDIOLEX 100 MG/ML PO SOLN</w:t>
            </w:r>
          </w:p>
          <w:p w14:paraId="48F3BCE8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</w:t>
            </w:r>
          </w:p>
          <w:p w14:paraId="49A2F4C3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FULL SPECTRUM SOFT GELS 15 MG PO CAPS</w:t>
            </w:r>
          </w:p>
          <w:p w14:paraId="0B94A693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FULL SPECTRUM SALVE 5 MG/GM EX OINT</w:t>
            </w:r>
          </w:p>
          <w:p w14:paraId="60C6FEB0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FULL SPECTRUM EXTRACT 10 MG/ML PO LIQD</w:t>
            </w:r>
          </w:p>
          <w:p w14:paraId="4D2582FF" w14:textId="77777777" w:rsidR="00AB36F5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FULL SPECTRUM EXTRACT 20 MG/ML PO LIQD</w:t>
            </w:r>
          </w:p>
          <w:p w14:paraId="26107068" w14:textId="331F6168" w:rsidR="00290072" w:rsidRDefault="03B41403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lastRenderedPageBreak/>
              <w:t>THC FREE 20 MG/ML PO LIQD</w:t>
            </w:r>
          </w:p>
        </w:tc>
        <w:tc>
          <w:tcPr>
            <w:tcW w:w="6475" w:type="dxa"/>
          </w:tcPr>
          <w:p w14:paraId="68165125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E19E3">
              <w:rPr>
                <w:rFonts w:ascii="Times New Roman" w:eastAsia="Times New Roman" w:hAnsi="Times New Roman" w:cs="Times New Roman"/>
              </w:rPr>
              <w:lastRenderedPageBreak/>
              <w:t>med_generic_nm</w:t>
            </w:r>
            <w:proofErr w:type="spellEnd"/>
          </w:p>
          <w:p w14:paraId="3B33E71C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</w:t>
            </w:r>
          </w:p>
          <w:p w14:paraId="513601E0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10 MG</w:t>
            </w:r>
          </w:p>
          <w:p w14:paraId="1FF2CD03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10 MG</w:t>
            </w:r>
          </w:p>
          <w:p w14:paraId="40AFAF60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2.5 MG</w:t>
            </w:r>
          </w:p>
          <w:p w14:paraId="2EE7D410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2.5 MG</w:t>
            </w:r>
          </w:p>
          <w:p w14:paraId="0EBF29A8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5 MG</w:t>
            </w:r>
          </w:p>
          <w:p w14:paraId="56ADBC37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CAP 5 MG</w:t>
            </w:r>
          </w:p>
          <w:p w14:paraId="621A6DEF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SOLN 5 MG/ML</w:t>
            </w:r>
          </w:p>
          <w:p w14:paraId="2AF84F81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DRONABINOL SOLN 5 MG/ML</w:t>
            </w:r>
          </w:p>
          <w:p w14:paraId="130ECE00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NABILONE</w:t>
            </w:r>
          </w:p>
          <w:p w14:paraId="3A018A13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NABILONE CAP 1 MG</w:t>
            </w:r>
          </w:p>
          <w:p w14:paraId="681ADDF5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NABILONE CAP 1 MG</w:t>
            </w:r>
          </w:p>
          <w:p w14:paraId="69C1DEC9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</w:t>
            </w:r>
          </w:p>
          <w:p w14:paraId="4D8CBC9B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</w:t>
            </w:r>
          </w:p>
          <w:p w14:paraId="2B2C5C41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 SOLN 100 MG/ML</w:t>
            </w:r>
          </w:p>
          <w:p w14:paraId="5FDBEA33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DIOL SOLN 100 MG/ML</w:t>
            </w:r>
          </w:p>
          <w:p w14:paraId="12B49666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</w:t>
            </w:r>
          </w:p>
          <w:p w14:paraId="34FA81CD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CAP 15 MG</w:t>
            </w:r>
          </w:p>
          <w:p w14:paraId="0952588A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OINTMENT 5 MG/GM</w:t>
            </w:r>
          </w:p>
          <w:p w14:paraId="371B490D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ORAL LIQUID 10 MG/ML</w:t>
            </w:r>
          </w:p>
          <w:p w14:paraId="2CCE43ED" w14:textId="77777777" w:rsidR="001E3245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t>CANNABINOIDS ORAL LIQUID 20 MG/ML</w:t>
            </w:r>
          </w:p>
          <w:p w14:paraId="5FB4FC1A" w14:textId="0010AA87" w:rsidR="00290072" w:rsidRDefault="001E3245" w:rsidP="002E19E3">
            <w:pPr>
              <w:rPr>
                <w:rFonts w:ascii="Times New Roman" w:eastAsia="Times New Roman" w:hAnsi="Times New Roman" w:cs="Times New Roman"/>
              </w:rPr>
            </w:pPr>
            <w:r w:rsidRPr="002E19E3">
              <w:rPr>
                <w:rFonts w:ascii="Times New Roman" w:eastAsia="Times New Roman" w:hAnsi="Times New Roman" w:cs="Times New Roman"/>
              </w:rPr>
              <w:lastRenderedPageBreak/>
              <w:t>CANNABINOIDS ORAL LIQUID 20 MG/ML</w:t>
            </w:r>
          </w:p>
        </w:tc>
      </w:tr>
    </w:tbl>
    <w:p w14:paraId="74A7730A" w14:textId="1C2EEF1F" w:rsidR="51A49E8E" w:rsidRDefault="51A49E8E" w:rsidP="51A49E8E"/>
    <w:sectPr w:rsidR="51A49E8E" w:rsidSect="001E32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F61976"/>
    <w:multiLevelType w:val="hybridMultilevel"/>
    <w:tmpl w:val="D2F6E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C42BD0"/>
    <w:multiLevelType w:val="hybridMultilevel"/>
    <w:tmpl w:val="C89CB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412795">
    <w:abstractNumId w:val="0"/>
  </w:num>
  <w:num w:numId="2" w16cid:durableId="1193880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D7"/>
    <w:rsid w:val="00041070"/>
    <w:rsid w:val="000563CD"/>
    <w:rsid w:val="000950FE"/>
    <w:rsid w:val="000A4ED7"/>
    <w:rsid w:val="000F7F41"/>
    <w:rsid w:val="00192BAD"/>
    <w:rsid w:val="001C46F7"/>
    <w:rsid w:val="001E3245"/>
    <w:rsid w:val="00216F05"/>
    <w:rsid w:val="002177A1"/>
    <w:rsid w:val="00223835"/>
    <w:rsid w:val="00255300"/>
    <w:rsid w:val="00275C5D"/>
    <w:rsid w:val="00290072"/>
    <w:rsid w:val="00297931"/>
    <w:rsid w:val="002E19E3"/>
    <w:rsid w:val="003E0FAB"/>
    <w:rsid w:val="00424550"/>
    <w:rsid w:val="004571C3"/>
    <w:rsid w:val="004B32D6"/>
    <w:rsid w:val="004E6375"/>
    <w:rsid w:val="004F2EF3"/>
    <w:rsid w:val="00511D75"/>
    <w:rsid w:val="0056565B"/>
    <w:rsid w:val="00584042"/>
    <w:rsid w:val="00610EEE"/>
    <w:rsid w:val="00617B51"/>
    <w:rsid w:val="00652E89"/>
    <w:rsid w:val="006771F9"/>
    <w:rsid w:val="00696681"/>
    <w:rsid w:val="006E3C2D"/>
    <w:rsid w:val="007053FC"/>
    <w:rsid w:val="007160C7"/>
    <w:rsid w:val="007319D0"/>
    <w:rsid w:val="00776A67"/>
    <w:rsid w:val="007B290D"/>
    <w:rsid w:val="007B75AF"/>
    <w:rsid w:val="007D222E"/>
    <w:rsid w:val="007F44BE"/>
    <w:rsid w:val="00821D42"/>
    <w:rsid w:val="00836E91"/>
    <w:rsid w:val="00844A83"/>
    <w:rsid w:val="00871D36"/>
    <w:rsid w:val="008725C7"/>
    <w:rsid w:val="008937AE"/>
    <w:rsid w:val="008A0515"/>
    <w:rsid w:val="008C41E4"/>
    <w:rsid w:val="008F6998"/>
    <w:rsid w:val="009210F4"/>
    <w:rsid w:val="00943CDD"/>
    <w:rsid w:val="00957BE1"/>
    <w:rsid w:val="00992583"/>
    <w:rsid w:val="009D5F68"/>
    <w:rsid w:val="00A0120C"/>
    <w:rsid w:val="00A722AC"/>
    <w:rsid w:val="00AB36F5"/>
    <w:rsid w:val="00B61D74"/>
    <w:rsid w:val="00B76C35"/>
    <w:rsid w:val="00C50BC7"/>
    <w:rsid w:val="00C72EFF"/>
    <w:rsid w:val="00C84EA5"/>
    <w:rsid w:val="00CA2553"/>
    <w:rsid w:val="00CB37D7"/>
    <w:rsid w:val="00D503A3"/>
    <w:rsid w:val="00D73C02"/>
    <w:rsid w:val="00D8693B"/>
    <w:rsid w:val="00D917D1"/>
    <w:rsid w:val="00DE348F"/>
    <w:rsid w:val="00DE44EC"/>
    <w:rsid w:val="00DE7EE9"/>
    <w:rsid w:val="00E579EC"/>
    <w:rsid w:val="00EC79F3"/>
    <w:rsid w:val="00EF6329"/>
    <w:rsid w:val="00F14707"/>
    <w:rsid w:val="00F71B29"/>
    <w:rsid w:val="02E19649"/>
    <w:rsid w:val="03866416"/>
    <w:rsid w:val="03B41403"/>
    <w:rsid w:val="03BE9C2A"/>
    <w:rsid w:val="03D0F4E2"/>
    <w:rsid w:val="03DB9D09"/>
    <w:rsid w:val="0413F6E8"/>
    <w:rsid w:val="048591D0"/>
    <w:rsid w:val="04C4DDEA"/>
    <w:rsid w:val="05641D14"/>
    <w:rsid w:val="071E52F4"/>
    <w:rsid w:val="079AD5D0"/>
    <w:rsid w:val="0835F297"/>
    <w:rsid w:val="085C760D"/>
    <w:rsid w:val="08B0A4F0"/>
    <w:rsid w:val="0936A631"/>
    <w:rsid w:val="0976E25B"/>
    <w:rsid w:val="0AACB6D8"/>
    <w:rsid w:val="0B030B7C"/>
    <w:rsid w:val="0B4DD1E9"/>
    <w:rsid w:val="0C488739"/>
    <w:rsid w:val="0C4F279D"/>
    <w:rsid w:val="0CA62C23"/>
    <w:rsid w:val="0D00B736"/>
    <w:rsid w:val="0EE2A462"/>
    <w:rsid w:val="0FC97996"/>
    <w:rsid w:val="0FE623DF"/>
    <w:rsid w:val="111BF85C"/>
    <w:rsid w:val="153A83F3"/>
    <w:rsid w:val="15493AC6"/>
    <w:rsid w:val="15F479F0"/>
    <w:rsid w:val="16D7294D"/>
    <w:rsid w:val="18E4608A"/>
    <w:rsid w:val="1982CBAD"/>
    <w:rsid w:val="1B1E9C0E"/>
    <w:rsid w:val="1B30C40C"/>
    <w:rsid w:val="1B32CF66"/>
    <w:rsid w:val="1BAA9A70"/>
    <w:rsid w:val="1BE5941F"/>
    <w:rsid w:val="1C1C9979"/>
    <w:rsid w:val="1C6FD11A"/>
    <w:rsid w:val="1CC411FA"/>
    <w:rsid w:val="1CCC946D"/>
    <w:rsid w:val="1E3328D6"/>
    <w:rsid w:val="1EC912D5"/>
    <w:rsid w:val="1EE429C7"/>
    <w:rsid w:val="1FD2DBC7"/>
    <w:rsid w:val="1FEC7111"/>
    <w:rsid w:val="20A794DF"/>
    <w:rsid w:val="20E95E73"/>
    <w:rsid w:val="20F00A9C"/>
    <w:rsid w:val="216EAC28"/>
    <w:rsid w:val="22F9EB5E"/>
    <w:rsid w:val="232B0DBC"/>
    <w:rsid w:val="247E41CB"/>
    <w:rsid w:val="265DDA2B"/>
    <w:rsid w:val="27052110"/>
    <w:rsid w:val="27BDA741"/>
    <w:rsid w:val="27DADB3E"/>
    <w:rsid w:val="290D21A1"/>
    <w:rsid w:val="2A1655BF"/>
    <w:rsid w:val="2DEF0B14"/>
    <w:rsid w:val="2F18E704"/>
    <w:rsid w:val="2F2813D5"/>
    <w:rsid w:val="2FC69D54"/>
    <w:rsid w:val="306506CC"/>
    <w:rsid w:val="307706FD"/>
    <w:rsid w:val="3297BB97"/>
    <w:rsid w:val="32BB1480"/>
    <w:rsid w:val="343E0609"/>
    <w:rsid w:val="343F110C"/>
    <w:rsid w:val="34D4A1BF"/>
    <w:rsid w:val="364E3E3B"/>
    <w:rsid w:val="37CF9D7C"/>
    <w:rsid w:val="38D73894"/>
    <w:rsid w:val="38F7AE7A"/>
    <w:rsid w:val="398B7F0A"/>
    <w:rsid w:val="3A8AACC4"/>
    <w:rsid w:val="3CAC4399"/>
    <w:rsid w:val="3CC5BC5E"/>
    <w:rsid w:val="3D5AAD8B"/>
    <w:rsid w:val="3DA21D2F"/>
    <w:rsid w:val="3DD901B5"/>
    <w:rsid w:val="4227C379"/>
    <w:rsid w:val="435FB7A4"/>
    <w:rsid w:val="44DD1687"/>
    <w:rsid w:val="46351EE9"/>
    <w:rsid w:val="4759AE75"/>
    <w:rsid w:val="4807C863"/>
    <w:rsid w:val="4830AF73"/>
    <w:rsid w:val="49117B80"/>
    <w:rsid w:val="4A5C91FD"/>
    <w:rsid w:val="4AC3E326"/>
    <w:rsid w:val="4BEFCBEA"/>
    <w:rsid w:val="4DD66184"/>
    <w:rsid w:val="4DE8AFF9"/>
    <w:rsid w:val="50F7CF41"/>
    <w:rsid w:val="51A49E8E"/>
    <w:rsid w:val="5229A744"/>
    <w:rsid w:val="5397A61A"/>
    <w:rsid w:val="53986242"/>
    <w:rsid w:val="54CD7A97"/>
    <w:rsid w:val="54D3FE46"/>
    <w:rsid w:val="553BBAD0"/>
    <w:rsid w:val="55B7F0EF"/>
    <w:rsid w:val="560BA9E6"/>
    <w:rsid w:val="564ED9D8"/>
    <w:rsid w:val="5782CDA5"/>
    <w:rsid w:val="5849573E"/>
    <w:rsid w:val="586B173D"/>
    <w:rsid w:val="592004D4"/>
    <w:rsid w:val="597BC038"/>
    <w:rsid w:val="5991B6B3"/>
    <w:rsid w:val="5A969390"/>
    <w:rsid w:val="5AB7596D"/>
    <w:rsid w:val="5C5C5755"/>
    <w:rsid w:val="5C86F1A1"/>
    <w:rsid w:val="5E551934"/>
    <w:rsid w:val="5EBFEDAF"/>
    <w:rsid w:val="5EEC5DE1"/>
    <w:rsid w:val="5F8C24CA"/>
    <w:rsid w:val="616F31BE"/>
    <w:rsid w:val="622EAE5A"/>
    <w:rsid w:val="62BD46B9"/>
    <w:rsid w:val="63CE4754"/>
    <w:rsid w:val="6459171A"/>
    <w:rsid w:val="64FC2192"/>
    <w:rsid w:val="65364452"/>
    <w:rsid w:val="67B2572F"/>
    <w:rsid w:val="685DD832"/>
    <w:rsid w:val="69F9A893"/>
    <w:rsid w:val="6AB52754"/>
    <w:rsid w:val="6C0A6B7F"/>
    <w:rsid w:val="6C217756"/>
    <w:rsid w:val="6C64BFAC"/>
    <w:rsid w:val="6EB9491C"/>
    <w:rsid w:val="6ECB39BE"/>
    <w:rsid w:val="6F7F5873"/>
    <w:rsid w:val="6F874F22"/>
    <w:rsid w:val="6FA23AE5"/>
    <w:rsid w:val="716F7EB9"/>
    <w:rsid w:val="7314BD03"/>
    <w:rsid w:val="73603C46"/>
    <w:rsid w:val="73BAF72C"/>
    <w:rsid w:val="7406BDB2"/>
    <w:rsid w:val="74B08D64"/>
    <w:rsid w:val="74CDECDA"/>
    <w:rsid w:val="74CFAB60"/>
    <w:rsid w:val="75273780"/>
    <w:rsid w:val="75818BAD"/>
    <w:rsid w:val="76D22856"/>
    <w:rsid w:val="77A2FCAC"/>
    <w:rsid w:val="7857ECF0"/>
    <w:rsid w:val="7983FE87"/>
    <w:rsid w:val="79867E45"/>
    <w:rsid w:val="7A5B9A28"/>
    <w:rsid w:val="7AE669EE"/>
    <w:rsid w:val="7B2E4738"/>
    <w:rsid w:val="7C332C68"/>
    <w:rsid w:val="7E75CEA0"/>
    <w:rsid w:val="7ECC95E1"/>
    <w:rsid w:val="7ED24DC0"/>
    <w:rsid w:val="7F415681"/>
    <w:rsid w:val="7F6D7B16"/>
    <w:rsid w:val="7FE9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0F7CF"/>
  <w15:chartTrackingRefBased/>
  <w15:docId w15:val="{088BCDC9-DE3A-438B-B95F-78102719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553"/>
    <w:pPr>
      <w:ind w:left="720"/>
      <w:contextualSpacing/>
    </w:pPr>
  </w:style>
  <w:style w:type="table" w:styleId="TableGrid">
    <w:name w:val="Table Grid"/>
    <w:basedOn w:val="TableNormal"/>
    <w:uiPriority w:val="39"/>
    <w:rsid w:val="00CA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25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8EEAA23-4395-8E43-AA19-A9F5384A3469}" type="doc">
      <dgm:prSet loTypeId="urn:microsoft.com/office/officeart/2005/8/layout/orgChart1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A5D76887-4B21-F347-9FEB-0D006AF1D323}">
      <dgm:prSet phldrT="[Text]" custT="1"/>
      <dgm:spPr/>
      <dgm:t>
        <a:bodyPr/>
        <a:lstStyle/>
        <a:p>
          <a:r>
            <a:rPr lang="en-US" sz="1200" b="1"/>
            <a:t>Marijuana Users </a:t>
          </a:r>
        </a:p>
      </dgm:t>
    </dgm:pt>
    <dgm:pt modelId="{7DCB6097-C72D-8C45-9458-414D4A1A6C43}" type="parTrans" cxnId="{6FB2C77F-3DBF-AA44-B965-E8A1C9DDC666}">
      <dgm:prSet/>
      <dgm:spPr/>
      <dgm:t>
        <a:bodyPr/>
        <a:lstStyle/>
        <a:p>
          <a:endParaRPr lang="en-US"/>
        </a:p>
      </dgm:t>
    </dgm:pt>
    <dgm:pt modelId="{B37F58F8-11B9-2244-AAD8-752DB47E2C67}" type="sibTrans" cxnId="{6FB2C77F-3DBF-AA44-B965-E8A1C9DDC666}">
      <dgm:prSet/>
      <dgm:spPr/>
      <dgm:t>
        <a:bodyPr/>
        <a:lstStyle/>
        <a:p>
          <a:endParaRPr lang="en-US"/>
        </a:p>
      </dgm:t>
    </dgm:pt>
    <dgm:pt modelId="{ECF0C5D7-6CB5-5842-B766-082F0FF20A7B}">
      <dgm:prSet phldrT="[Text]"/>
      <dgm:spPr/>
      <dgm:t>
        <a:bodyPr/>
        <a:lstStyle/>
        <a:p>
          <a:r>
            <a:rPr lang="en-US"/>
            <a:t>Problem List</a:t>
          </a:r>
        </a:p>
        <a:p>
          <a:r>
            <a:rPr lang="en-US"/>
            <a:t>patients with a problem list diagnosis of medical marijuana use or CUD related diagnosis codes</a:t>
          </a:r>
        </a:p>
      </dgm:t>
    </dgm:pt>
    <dgm:pt modelId="{DAE64080-6DC8-EF42-B3AA-81F29463D807}" type="parTrans" cxnId="{AA41924D-86D3-3A41-B504-50AECD8FBFAF}">
      <dgm:prSet/>
      <dgm:spPr/>
      <dgm:t>
        <a:bodyPr/>
        <a:lstStyle/>
        <a:p>
          <a:endParaRPr lang="en-US"/>
        </a:p>
      </dgm:t>
    </dgm:pt>
    <dgm:pt modelId="{8F1844A6-A6F5-7341-B95B-52BA7134626A}" type="sibTrans" cxnId="{AA41924D-86D3-3A41-B504-50AECD8FBFAF}">
      <dgm:prSet/>
      <dgm:spPr/>
      <dgm:t>
        <a:bodyPr/>
        <a:lstStyle/>
        <a:p>
          <a:endParaRPr lang="en-US"/>
        </a:p>
      </dgm:t>
    </dgm:pt>
    <dgm:pt modelId="{C7055ADC-D948-0D4E-A323-09621C916493}">
      <dgm:prSet phldrT="[Text]"/>
      <dgm:spPr/>
      <dgm:t>
        <a:bodyPr/>
        <a:lstStyle/>
        <a:p>
          <a:r>
            <a:rPr lang="en-US"/>
            <a:t>Encounter diagnosis</a:t>
          </a:r>
        </a:p>
        <a:p>
          <a:r>
            <a:rPr lang="en-US"/>
            <a:t>patients with an encounter containing a marijuana use or CUD related diagnosis code and specifically containing the term 'marijuana' or 'cannabis'  in the diagnosis name </a:t>
          </a:r>
        </a:p>
      </dgm:t>
    </dgm:pt>
    <dgm:pt modelId="{537FABA4-7B7F-0149-82D1-DE1657773E62}" type="parTrans" cxnId="{1C9AB54F-3542-6744-BD53-48FC845435C2}">
      <dgm:prSet/>
      <dgm:spPr/>
      <dgm:t>
        <a:bodyPr/>
        <a:lstStyle/>
        <a:p>
          <a:endParaRPr lang="en-US"/>
        </a:p>
      </dgm:t>
    </dgm:pt>
    <dgm:pt modelId="{635C87FE-B0A2-074F-81B3-84358D71D468}" type="sibTrans" cxnId="{1C9AB54F-3542-6744-BD53-48FC845435C2}">
      <dgm:prSet/>
      <dgm:spPr/>
      <dgm:t>
        <a:bodyPr/>
        <a:lstStyle/>
        <a:p>
          <a:endParaRPr lang="en-US"/>
        </a:p>
      </dgm:t>
    </dgm:pt>
    <dgm:pt modelId="{432346CA-E645-4122-B35D-886960DC442E}">
      <dgm:prSet/>
      <dgm:spPr/>
      <dgm:t>
        <a:bodyPr/>
        <a:lstStyle/>
        <a:p>
          <a:r>
            <a:rPr lang="en-US"/>
            <a:t>Labs</a:t>
          </a:r>
        </a:p>
        <a:p>
          <a:r>
            <a:rPr lang="en-US"/>
            <a:t>patients with a lab result report indicating 'positive' or 'presumptive positive' or 'pos' </a:t>
          </a:r>
        </a:p>
      </dgm:t>
    </dgm:pt>
    <dgm:pt modelId="{F55F6321-B854-45B2-81C7-70656DE539E5}" type="parTrans" cxnId="{949BACF9-869E-44FF-88B1-14C6C167F7FD}">
      <dgm:prSet/>
      <dgm:spPr/>
      <dgm:t>
        <a:bodyPr/>
        <a:lstStyle/>
        <a:p>
          <a:endParaRPr lang="en-US"/>
        </a:p>
      </dgm:t>
    </dgm:pt>
    <dgm:pt modelId="{E214A858-F80A-4250-9552-45F34932EDBA}" type="sibTrans" cxnId="{949BACF9-869E-44FF-88B1-14C6C167F7FD}">
      <dgm:prSet/>
      <dgm:spPr/>
      <dgm:t>
        <a:bodyPr/>
        <a:lstStyle/>
        <a:p>
          <a:endParaRPr lang="en-US"/>
        </a:p>
      </dgm:t>
    </dgm:pt>
    <dgm:pt modelId="{33B83148-49DC-4FE0-A89B-E7FF81BF873A}">
      <dgm:prSet/>
      <dgm:spPr/>
      <dgm:t>
        <a:bodyPr/>
        <a:lstStyle/>
        <a:p>
          <a:r>
            <a:rPr lang="en-US"/>
            <a:t>Medications</a:t>
          </a:r>
        </a:p>
        <a:p>
          <a:r>
            <a:rPr lang="en-US"/>
            <a:t>patients with an medication order written for either 'Dronabinol', or ' Nabilone' or 'Cannabidol' or 'Cannabinoids' </a:t>
          </a:r>
        </a:p>
      </dgm:t>
    </dgm:pt>
    <dgm:pt modelId="{D21E4793-0B9E-4A0D-9A17-DFB35F766F74}" type="parTrans" cxnId="{5AC7A925-7A60-463C-ADD5-A423CE0E9008}">
      <dgm:prSet/>
      <dgm:spPr/>
      <dgm:t>
        <a:bodyPr/>
        <a:lstStyle/>
        <a:p>
          <a:endParaRPr lang="en-US"/>
        </a:p>
      </dgm:t>
    </dgm:pt>
    <dgm:pt modelId="{BF96EA32-93C6-4697-9262-92DE13467DE5}" type="sibTrans" cxnId="{5AC7A925-7A60-463C-ADD5-A423CE0E9008}">
      <dgm:prSet/>
      <dgm:spPr/>
      <dgm:t>
        <a:bodyPr/>
        <a:lstStyle/>
        <a:p>
          <a:endParaRPr lang="en-US"/>
        </a:p>
      </dgm:t>
    </dgm:pt>
    <dgm:pt modelId="{BDF6EA99-913D-4B44-BAD2-961FA59BD8E1}">
      <dgm:prSet/>
      <dgm:spPr/>
      <dgm:t>
        <a:bodyPr/>
        <a:lstStyle/>
        <a:p>
          <a:r>
            <a:rPr lang="en-US"/>
            <a:t>Social History</a:t>
          </a:r>
        </a:p>
        <a:p>
          <a:r>
            <a:rPr lang="en-US"/>
            <a:t>patients with social history based documentation of marijuana use identified using the illicit drug types table</a:t>
          </a:r>
        </a:p>
      </dgm:t>
    </dgm:pt>
    <dgm:pt modelId="{202190F3-1A3E-48AC-8AE3-C4AE99E0A46E}" type="parTrans" cxnId="{6BF51FFB-F90E-48A2-BFB8-6734FF25FC01}">
      <dgm:prSet/>
      <dgm:spPr/>
      <dgm:t>
        <a:bodyPr/>
        <a:lstStyle/>
        <a:p>
          <a:endParaRPr lang="en-US"/>
        </a:p>
      </dgm:t>
    </dgm:pt>
    <dgm:pt modelId="{9863C00A-2F44-4E06-9227-B3B13F94B29C}" type="sibTrans" cxnId="{6BF51FFB-F90E-48A2-BFB8-6734FF25FC01}">
      <dgm:prSet/>
      <dgm:spPr/>
      <dgm:t>
        <a:bodyPr/>
        <a:lstStyle/>
        <a:p>
          <a:endParaRPr lang="en-US"/>
        </a:p>
      </dgm:t>
    </dgm:pt>
    <dgm:pt modelId="{76F40C18-B651-4633-BB2D-C0B1A5242649}">
      <dgm:prSet/>
      <dgm:spPr/>
      <dgm:t>
        <a:bodyPr/>
        <a:lstStyle/>
        <a:p>
          <a:r>
            <a:rPr lang="en-US"/>
            <a:t>Refer to code list for details (includes ICD and EDG codes)</a:t>
          </a:r>
        </a:p>
      </dgm:t>
    </dgm:pt>
    <dgm:pt modelId="{12B5E02A-4F91-4421-8BF8-454DF906E73C}" type="parTrans" cxnId="{60387B5F-7F2A-4C34-9F3B-05FA33BB1916}">
      <dgm:prSet/>
      <dgm:spPr/>
      <dgm:t>
        <a:bodyPr/>
        <a:lstStyle/>
        <a:p>
          <a:endParaRPr lang="en-US"/>
        </a:p>
      </dgm:t>
    </dgm:pt>
    <dgm:pt modelId="{1FA82FC8-64DF-48A5-84A9-E816F2BE0F54}" type="sibTrans" cxnId="{60387B5F-7F2A-4C34-9F3B-05FA33BB1916}">
      <dgm:prSet/>
      <dgm:spPr/>
      <dgm:t>
        <a:bodyPr/>
        <a:lstStyle/>
        <a:p>
          <a:endParaRPr lang="en-US"/>
        </a:p>
      </dgm:t>
    </dgm:pt>
    <dgm:pt modelId="{BE1CB6B2-154A-41E5-943A-9F9998043ADE}">
      <dgm:prSet/>
      <dgm:spPr/>
      <dgm:t>
        <a:bodyPr/>
        <a:lstStyle/>
        <a:p>
          <a:r>
            <a:rPr lang="en-US"/>
            <a:t>Refer to code list for details (includes ICD and EDG codes)</a:t>
          </a:r>
        </a:p>
      </dgm:t>
    </dgm:pt>
    <dgm:pt modelId="{44AC17FB-5D0A-4D4B-964B-FE847332F525}" type="parTrans" cxnId="{C8E85EDF-63A1-4412-9B9B-9255CFCCC0B8}">
      <dgm:prSet/>
      <dgm:spPr/>
      <dgm:t>
        <a:bodyPr/>
        <a:lstStyle/>
        <a:p>
          <a:endParaRPr lang="en-US"/>
        </a:p>
      </dgm:t>
    </dgm:pt>
    <dgm:pt modelId="{F59BAB80-BC94-42B0-AA31-5D88138CC74A}" type="sibTrans" cxnId="{C8E85EDF-63A1-4412-9B9B-9255CFCCC0B8}">
      <dgm:prSet/>
      <dgm:spPr/>
      <dgm:t>
        <a:bodyPr/>
        <a:lstStyle/>
        <a:p>
          <a:endParaRPr lang="en-US"/>
        </a:p>
      </dgm:t>
    </dgm:pt>
    <dgm:pt modelId="{C778BE54-5A00-47D1-A995-0B9BD3839BC5}">
      <dgm:prSet/>
      <dgm:spPr/>
      <dgm:t>
        <a:bodyPr/>
        <a:lstStyle/>
        <a:p>
          <a:r>
            <a:rPr lang="en-US"/>
            <a:t>See list below for details</a:t>
          </a:r>
        </a:p>
      </dgm:t>
    </dgm:pt>
    <dgm:pt modelId="{0D615429-F44D-45E6-BE21-DEBA76F44E38}" type="parTrans" cxnId="{D51256C2-1388-4724-9162-436F7AC43B4C}">
      <dgm:prSet/>
      <dgm:spPr/>
      <dgm:t>
        <a:bodyPr/>
        <a:lstStyle/>
        <a:p>
          <a:endParaRPr lang="en-US"/>
        </a:p>
      </dgm:t>
    </dgm:pt>
    <dgm:pt modelId="{F384B592-E773-4110-9E10-25E0B3624913}" type="sibTrans" cxnId="{D51256C2-1388-4724-9162-436F7AC43B4C}">
      <dgm:prSet/>
      <dgm:spPr/>
      <dgm:t>
        <a:bodyPr/>
        <a:lstStyle/>
        <a:p>
          <a:endParaRPr lang="en-US"/>
        </a:p>
      </dgm:t>
    </dgm:pt>
    <dgm:pt modelId="{C72C8D23-482F-4E79-AAB9-129C4734325D}">
      <dgm:prSet/>
      <dgm:spPr/>
      <dgm:t>
        <a:bodyPr/>
        <a:lstStyle/>
        <a:p>
          <a:r>
            <a:rPr lang="en-US"/>
            <a:t>See List below for details</a:t>
          </a:r>
        </a:p>
      </dgm:t>
    </dgm:pt>
    <dgm:pt modelId="{0BEBB069-043D-4A29-A9C0-222C67FFA063}" type="parTrans" cxnId="{86DD910F-44A7-4FAC-8151-3DBABCE5A5C6}">
      <dgm:prSet/>
      <dgm:spPr/>
      <dgm:t>
        <a:bodyPr/>
        <a:lstStyle/>
        <a:p>
          <a:endParaRPr lang="en-US"/>
        </a:p>
      </dgm:t>
    </dgm:pt>
    <dgm:pt modelId="{C48F27B9-C711-49C1-846B-53A9DA8E51A7}" type="sibTrans" cxnId="{86DD910F-44A7-4FAC-8151-3DBABCE5A5C6}">
      <dgm:prSet/>
      <dgm:spPr/>
      <dgm:t>
        <a:bodyPr/>
        <a:lstStyle/>
        <a:p>
          <a:endParaRPr lang="en-US"/>
        </a:p>
      </dgm:t>
    </dgm:pt>
    <dgm:pt modelId="{5CAB3F0D-7FF7-4ED4-B5F0-B8CAC66A9ED6}">
      <dgm:prSet/>
      <dgm:spPr/>
      <dgm:t>
        <a:bodyPr/>
        <a:lstStyle/>
        <a:p>
          <a:r>
            <a:rPr lang="en-US"/>
            <a:t>illicit drug types table containing discretely selected field for 'marijuana ' or 'hashish'</a:t>
          </a:r>
        </a:p>
      </dgm:t>
    </dgm:pt>
    <dgm:pt modelId="{D0F3947B-F49D-4CBC-B696-44D8A3256DB9}" type="parTrans" cxnId="{840E5B59-63E4-442D-B8E8-B2BDCCE794C4}">
      <dgm:prSet/>
      <dgm:spPr/>
      <dgm:t>
        <a:bodyPr/>
        <a:lstStyle/>
        <a:p>
          <a:endParaRPr lang="en-US"/>
        </a:p>
      </dgm:t>
    </dgm:pt>
    <dgm:pt modelId="{EE3ABD5E-EA02-4E82-AE84-8D4BD30B4812}" type="sibTrans" cxnId="{840E5B59-63E4-442D-B8E8-B2BDCCE794C4}">
      <dgm:prSet/>
      <dgm:spPr/>
      <dgm:t>
        <a:bodyPr/>
        <a:lstStyle/>
        <a:p>
          <a:endParaRPr lang="en-US"/>
        </a:p>
      </dgm:t>
    </dgm:pt>
    <dgm:pt modelId="{DEDF9C1A-FAF0-A948-8DC3-C20714DD226A}">
      <dgm:prSet phldrT="[Text]"/>
      <dgm:spPr/>
      <dgm:t>
        <a:bodyPr/>
        <a:lstStyle/>
        <a:p>
          <a:r>
            <a:rPr lang="en-US"/>
            <a:t>SDE</a:t>
          </a:r>
        </a:p>
        <a:p>
          <a:r>
            <a:rPr lang="en-US"/>
            <a:t>patients with SDE (problem or social hx based)</a:t>
          </a:r>
        </a:p>
      </dgm:t>
    </dgm:pt>
    <dgm:pt modelId="{E6E43A9A-C1F1-9545-826D-9CF0E871D898}" type="sibTrans" cxnId="{7C2A4A74-1F04-BC46-A695-5F10355CF42D}">
      <dgm:prSet/>
      <dgm:spPr/>
      <dgm:t>
        <a:bodyPr/>
        <a:lstStyle/>
        <a:p>
          <a:endParaRPr lang="en-US"/>
        </a:p>
      </dgm:t>
    </dgm:pt>
    <dgm:pt modelId="{6BC9C2F1-B16F-6343-8682-6764B720A019}" type="parTrans" cxnId="{7C2A4A74-1F04-BC46-A695-5F10355CF42D}">
      <dgm:prSet/>
      <dgm:spPr/>
      <dgm:t>
        <a:bodyPr/>
        <a:lstStyle/>
        <a:p>
          <a:endParaRPr lang="en-US"/>
        </a:p>
      </dgm:t>
    </dgm:pt>
    <dgm:pt modelId="{8BB38862-7E55-4D00-9DA2-66EC6B3E269A}">
      <dgm:prSet/>
      <dgm:spPr/>
      <dgm:t>
        <a:bodyPr/>
        <a:lstStyle/>
        <a:p>
          <a:r>
            <a:rPr lang="en-US"/>
            <a:t>See list below for details</a:t>
          </a:r>
        </a:p>
      </dgm:t>
    </dgm:pt>
    <dgm:pt modelId="{49BF1485-D8C3-4AFB-AB6A-A314686D8C1D}" type="parTrans" cxnId="{B9B238E2-B7E0-4D09-B305-4F5E720EA741}">
      <dgm:prSet/>
      <dgm:spPr/>
      <dgm:t>
        <a:bodyPr/>
        <a:lstStyle/>
        <a:p>
          <a:endParaRPr lang="en-US"/>
        </a:p>
      </dgm:t>
    </dgm:pt>
    <dgm:pt modelId="{4E2E7E18-B70E-441D-AE36-992D5FA41CC4}" type="sibTrans" cxnId="{B9B238E2-B7E0-4D09-B305-4F5E720EA741}">
      <dgm:prSet/>
      <dgm:spPr/>
      <dgm:t>
        <a:bodyPr/>
        <a:lstStyle/>
        <a:p>
          <a:endParaRPr lang="en-US"/>
        </a:p>
      </dgm:t>
    </dgm:pt>
    <dgm:pt modelId="{960B7B5A-28BC-0344-8406-DBBEAA09AF32}" type="pres">
      <dgm:prSet presAssocID="{E8EEAA23-4395-8E43-AA19-A9F5384A346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B16BF52-C780-5B47-8C61-D8850B92541A}" type="pres">
      <dgm:prSet presAssocID="{A5D76887-4B21-F347-9FEB-0D006AF1D323}" presName="hierRoot1" presStyleCnt="0">
        <dgm:presLayoutVars>
          <dgm:hierBranch val="init"/>
        </dgm:presLayoutVars>
      </dgm:prSet>
      <dgm:spPr/>
    </dgm:pt>
    <dgm:pt modelId="{980F1480-2880-E247-9D46-D5D2F8090E58}" type="pres">
      <dgm:prSet presAssocID="{A5D76887-4B21-F347-9FEB-0D006AF1D323}" presName="rootComposite1" presStyleCnt="0"/>
      <dgm:spPr/>
    </dgm:pt>
    <dgm:pt modelId="{37E1E932-B498-5347-9271-514F96C0C4B1}" type="pres">
      <dgm:prSet presAssocID="{A5D76887-4B21-F347-9FEB-0D006AF1D323}" presName="rootText1" presStyleLbl="node0" presStyleIdx="0" presStyleCnt="1" custScaleX="202097" custScaleY="193625" custLinFactY="-100000" custLinFactNeighborX="2706" custLinFactNeighborY="-105705">
        <dgm:presLayoutVars>
          <dgm:chPref val="3"/>
        </dgm:presLayoutVars>
      </dgm:prSet>
      <dgm:spPr/>
    </dgm:pt>
    <dgm:pt modelId="{701B3E5C-1859-3646-B0AE-871A815BFE28}" type="pres">
      <dgm:prSet presAssocID="{A5D76887-4B21-F347-9FEB-0D006AF1D323}" presName="rootConnector1" presStyleLbl="node1" presStyleIdx="0" presStyleCnt="0"/>
      <dgm:spPr/>
    </dgm:pt>
    <dgm:pt modelId="{D9F97533-05BB-064E-ADD0-C0982360A78A}" type="pres">
      <dgm:prSet presAssocID="{A5D76887-4B21-F347-9FEB-0D006AF1D323}" presName="hierChild2" presStyleCnt="0"/>
      <dgm:spPr/>
    </dgm:pt>
    <dgm:pt modelId="{6B6AF44C-8314-954F-BEAC-FD386C14AF43}" type="pres">
      <dgm:prSet presAssocID="{6BC9C2F1-B16F-6343-8682-6764B720A019}" presName="Name37" presStyleLbl="parChTrans1D2" presStyleIdx="0" presStyleCnt="6"/>
      <dgm:spPr/>
    </dgm:pt>
    <dgm:pt modelId="{47FDBBEF-94EC-6246-9E5E-BE4CEE87D47A}" type="pres">
      <dgm:prSet presAssocID="{DEDF9C1A-FAF0-A948-8DC3-C20714DD226A}" presName="hierRoot2" presStyleCnt="0">
        <dgm:presLayoutVars>
          <dgm:hierBranch val="init"/>
        </dgm:presLayoutVars>
      </dgm:prSet>
      <dgm:spPr/>
    </dgm:pt>
    <dgm:pt modelId="{E450E056-6758-BE4C-BC41-A67DFA25B633}" type="pres">
      <dgm:prSet presAssocID="{DEDF9C1A-FAF0-A948-8DC3-C20714DD226A}" presName="rootComposite" presStyleCnt="0"/>
      <dgm:spPr/>
    </dgm:pt>
    <dgm:pt modelId="{3151BA3D-F321-3C4A-B3AB-3B75F12E0944}" type="pres">
      <dgm:prSet presAssocID="{DEDF9C1A-FAF0-A948-8DC3-C20714DD226A}" presName="rootText" presStyleLbl="node2" presStyleIdx="0" presStyleCnt="6" custScaleX="105608" custScaleY="126490">
        <dgm:presLayoutVars>
          <dgm:chPref val="3"/>
        </dgm:presLayoutVars>
      </dgm:prSet>
      <dgm:spPr/>
    </dgm:pt>
    <dgm:pt modelId="{D7F428CB-C808-5646-AFBA-28AD3BEF7724}" type="pres">
      <dgm:prSet presAssocID="{DEDF9C1A-FAF0-A948-8DC3-C20714DD226A}" presName="rootConnector" presStyleLbl="node2" presStyleIdx="0" presStyleCnt="6"/>
      <dgm:spPr/>
    </dgm:pt>
    <dgm:pt modelId="{F9D80BEF-9653-CD47-972D-C80D0D766DBB}" type="pres">
      <dgm:prSet presAssocID="{DEDF9C1A-FAF0-A948-8DC3-C20714DD226A}" presName="hierChild4" presStyleCnt="0"/>
      <dgm:spPr/>
    </dgm:pt>
    <dgm:pt modelId="{DCCA60B4-9C38-4286-8B65-5ECFCE77F13C}" type="pres">
      <dgm:prSet presAssocID="{49BF1485-D8C3-4AFB-AB6A-A314686D8C1D}" presName="Name37" presStyleLbl="parChTrans1D3" presStyleIdx="0" presStyleCnt="6"/>
      <dgm:spPr/>
    </dgm:pt>
    <dgm:pt modelId="{93E4F91D-D54A-45BC-ACE8-BECC58430009}" type="pres">
      <dgm:prSet presAssocID="{8BB38862-7E55-4D00-9DA2-66EC6B3E269A}" presName="hierRoot2" presStyleCnt="0">
        <dgm:presLayoutVars>
          <dgm:hierBranch val="init"/>
        </dgm:presLayoutVars>
      </dgm:prSet>
      <dgm:spPr/>
    </dgm:pt>
    <dgm:pt modelId="{0AA01510-54C7-44A8-8D3C-91E354E423E2}" type="pres">
      <dgm:prSet presAssocID="{8BB38862-7E55-4D00-9DA2-66EC6B3E269A}" presName="rootComposite" presStyleCnt="0"/>
      <dgm:spPr/>
    </dgm:pt>
    <dgm:pt modelId="{8793CC4C-A916-4434-B63D-55E78F22DBED}" type="pres">
      <dgm:prSet presAssocID="{8BB38862-7E55-4D00-9DA2-66EC6B3E269A}" presName="rootText" presStyleLbl="node3" presStyleIdx="0" presStyleCnt="6">
        <dgm:presLayoutVars>
          <dgm:chPref val="3"/>
        </dgm:presLayoutVars>
      </dgm:prSet>
      <dgm:spPr/>
    </dgm:pt>
    <dgm:pt modelId="{9518127F-914F-4F1F-876D-5B627A19359B}" type="pres">
      <dgm:prSet presAssocID="{8BB38862-7E55-4D00-9DA2-66EC6B3E269A}" presName="rootConnector" presStyleLbl="node3" presStyleIdx="0" presStyleCnt="6"/>
      <dgm:spPr/>
    </dgm:pt>
    <dgm:pt modelId="{53F447FC-57ED-430D-8704-EFF9670766CB}" type="pres">
      <dgm:prSet presAssocID="{8BB38862-7E55-4D00-9DA2-66EC6B3E269A}" presName="hierChild4" presStyleCnt="0"/>
      <dgm:spPr/>
    </dgm:pt>
    <dgm:pt modelId="{035A0CEA-63C7-4B3C-81FB-F923F44477A9}" type="pres">
      <dgm:prSet presAssocID="{8BB38862-7E55-4D00-9DA2-66EC6B3E269A}" presName="hierChild5" presStyleCnt="0"/>
      <dgm:spPr/>
    </dgm:pt>
    <dgm:pt modelId="{EA601598-5464-544A-A0DD-6C408619F708}" type="pres">
      <dgm:prSet presAssocID="{DEDF9C1A-FAF0-A948-8DC3-C20714DD226A}" presName="hierChild5" presStyleCnt="0"/>
      <dgm:spPr/>
    </dgm:pt>
    <dgm:pt modelId="{C806236F-2260-824C-9335-B2CB0F83D46D}" type="pres">
      <dgm:prSet presAssocID="{DAE64080-6DC8-EF42-B3AA-81F29463D807}" presName="Name37" presStyleLbl="parChTrans1D2" presStyleIdx="1" presStyleCnt="6"/>
      <dgm:spPr/>
    </dgm:pt>
    <dgm:pt modelId="{683CD11B-2A9D-974D-8F49-FC71F556CEFC}" type="pres">
      <dgm:prSet presAssocID="{ECF0C5D7-6CB5-5842-B766-082F0FF20A7B}" presName="hierRoot2" presStyleCnt="0">
        <dgm:presLayoutVars>
          <dgm:hierBranch val="init"/>
        </dgm:presLayoutVars>
      </dgm:prSet>
      <dgm:spPr/>
    </dgm:pt>
    <dgm:pt modelId="{C02FA5AF-C898-2D4A-8A4A-5C793D33BB18}" type="pres">
      <dgm:prSet presAssocID="{ECF0C5D7-6CB5-5842-B766-082F0FF20A7B}" presName="rootComposite" presStyleCnt="0"/>
      <dgm:spPr/>
    </dgm:pt>
    <dgm:pt modelId="{472B4B82-B5EB-B947-B706-644C46416218}" type="pres">
      <dgm:prSet presAssocID="{ECF0C5D7-6CB5-5842-B766-082F0FF20A7B}" presName="rootText" presStyleLbl="node2" presStyleIdx="1" presStyleCnt="6" custScaleX="96373" custScaleY="195153">
        <dgm:presLayoutVars>
          <dgm:chPref val="3"/>
        </dgm:presLayoutVars>
      </dgm:prSet>
      <dgm:spPr/>
    </dgm:pt>
    <dgm:pt modelId="{52F0C801-FECE-0344-BA89-C5686AE7090E}" type="pres">
      <dgm:prSet presAssocID="{ECF0C5D7-6CB5-5842-B766-082F0FF20A7B}" presName="rootConnector" presStyleLbl="node2" presStyleIdx="1" presStyleCnt="6"/>
      <dgm:spPr/>
    </dgm:pt>
    <dgm:pt modelId="{B53CDF52-04F7-4344-8815-954C2AB72B93}" type="pres">
      <dgm:prSet presAssocID="{ECF0C5D7-6CB5-5842-B766-082F0FF20A7B}" presName="hierChild4" presStyleCnt="0"/>
      <dgm:spPr/>
    </dgm:pt>
    <dgm:pt modelId="{3E227F1D-4FF0-4DA3-BB9A-AC3925E40DFB}" type="pres">
      <dgm:prSet presAssocID="{12B5E02A-4F91-4421-8BF8-454DF906E73C}" presName="Name37" presStyleLbl="parChTrans1D3" presStyleIdx="1" presStyleCnt="6"/>
      <dgm:spPr/>
    </dgm:pt>
    <dgm:pt modelId="{5251735C-F1C9-4E36-B382-20BB2983DB75}" type="pres">
      <dgm:prSet presAssocID="{76F40C18-B651-4633-BB2D-C0B1A5242649}" presName="hierRoot2" presStyleCnt="0">
        <dgm:presLayoutVars>
          <dgm:hierBranch val="init"/>
        </dgm:presLayoutVars>
      </dgm:prSet>
      <dgm:spPr/>
    </dgm:pt>
    <dgm:pt modelId="{BAD0030D-8B76-417F-8C8B-87EF9E8AD60F}" type="pres">
      <dgm:prSet presAssocID="{76F40C18-B651-4633-BB2D-C0B1A5242649}" presName="rootComposite" presStyleCnt="0"/>
      <dgm:spPr/>
    </dgm:pt>
    <dgm:pt modelId="{A0698149-4ECF-42B5-AFC6-9AAED7F22117}" type="pres">
      <dgm:prSet presAssocID="{76F40C18-B651-4633-BB2D-C0B1A5242649}" presName="rootText" presStyleLbl="node3" presStyleIdx="1" presStyleCnt="6">
        <dgm:presLayoutVars>
          <dgm:chPref val="3"/>
        </dgm:presLayoutVars>
      </dgm:prSet>
      <dgm:spPr/>
    </dgm:pt>
    <dgm:pt modelId="{BB56522E-7FAA-473D-BDA4-F518F8B023B8}" type="pres">
      <dgm:prSet presAssocID="{76F40C18-B651-4633-BB2D-C0B1A5242649}" presName="rootConnector" presStyleLbl="node3" presStyleIdx="1" presStyleCnt="6"/>
      <dgm:spPr/>
    </dgm:pt>
    <dgm:pt modelId="{737A58D9-622F-4487-B1A8-230D7C5E208A}" type="pres">
      <dgm:prSet presAssocID="{76F40C18-B651-4633-BB2D-C0B1A5242649}" presName="hierChild4" presStyleCnt="0"/>
      <dgm:spPr/>
    </dgm:pt>
    <dgm:pt modelId="{FAA550E1-BFE9-4125-ABD1-A75145C6593A}" type="pres">
      <dgm:prSet presAssocID="{76F40C18-B651-4633-BB2D-C0B1A5242649}" presName="hierChild5" presStyleCnt="0"/>
      <dgm:spPr/>
    </dgm:pt>
    <dgm:pt modelId="{FE52AC7D-BECB-EE42-A201-4D5A04A1BCAC}" type="pres">
      <dgm:prSet presAssocID="{ECF0C5D7-6CB5-5842-B766-082F0FF20A7B}" presName="hierChild5" presStyleCnt="0"/>
      <dgm:spPr/>
    </dgm:pt>
    <dgm:pt modelId="{D78436CB-B463-7348-9B1A-770E7D6A36FF}" type="pres">
      <dgm:prSet presAssocID="{537FABA4-7B7F-0149-82D1-DE1657773E62}" presName="Name37" presStyleLbl="parChTrans1D2" presStyleIdx="2" presStyleCnt="6"/>
      <dgm:spPr/>
    </dgm:pt>
    <dgm:pt modelId="{1785784E-7B33-4A40-8800-BC547DA7984B}" type="pres">
      <dgm:prSet presAssocID="{C7055ADC-D948-0D4E-A323-09621C916493}" presName="hierRoot2" presStyleCnt="0">
        <dgm:presLayoutVars>
          <dgm:hierBranch val="init"/>
        </dgm:presLayoutVars>
      </dgm:prSet>
      <dgm:spPr/>
    </dgm:pt>
    <dgm:pt modelId="{668C791B-F429-8440-9D54-8778D41AF7CA}" type="pres">
      <dgm:prSet presAssocID="{C7055ADC-D948-0D4E-A323-09621C916493}" presName="rootComposite" presStyleCnt="0"/>
      <dgm:spPr/>
    </dgm:pt>
    <dgm:pt modelId="{454D66C0-B332-4345-8CC7-7458789F3404}" type="pres">
      <dgm:prSet presAssocID="{C7055ADC-D948-0D4E-A323-09621C916493}" presName="rootText" presStyleLbl="node2" presStyleIdx="2" presStyleCnt="6" custScaleX="113974" custScaleY="262112">
        <dgm:presLayoutVars>
          <dgm:chPref val="3"/>
        </dgm:presLayoutVars>
      </dgm:prSet>
      <dgm:spPr/>
    </dgm:pt>
    <dgm:pt modelId="{66E9E315-D1E3-7840-A964-6DDC4C8A90B8}" type="pres">
      <dgm:prSet presAssocID="{C7055ADC-D948-0D4E-A323-09621C916493}" presName="rootConnector" presStyleLbl="node2" presStyleIdx="2" presStyleCnt="6"/>
      <dgm:spPr/>
    </dgm:pt>
    <dgm:pt modelId="{B0D32998-7BA5-674D-BB73-9A7317F43BE8}" type="pres">
      <dgm:prSet presAssocID="{C7055ADC-D948-0D4E-A323-09621C916493}" presName="hierChild4" presStyleCnt="0"/>
      <dgm:spPr/>
    </dgm:pt>
    <dgm:pt modelId="{F2376B91-2912-486C-9EB4-4B96F6CD5353}" type="pres">
      <dgm:prSet presAssocID="{44AC17FB-5D0A-4D4B-964B-FE847332F525}" presName="Name37" presStyleLbl="parChTrans1D3" presStyleIdx="2" presStyleCnt="6"/>
      <dgm:spPr/>
    </dgm:pt>
    <dgm:pt modelId="{60C7F9A3-39F8-47C3-92B9-056B5F04A3DC}" type="pres">
      <dgm:prSet presAssocID="{BE1CB6B2-154A-41E5-943A-9F9998043ADE}" presName="hierRoot2" presStyleCnt="0">
        <dgm:presLayoutVars>
          <dgm:hierBranch val="init"/>
        </dgm:presLayoutVars>
      </dgm:prSet>
      <dgm:spPr/>
    </dgm:pt>
    <dgm:pt modelId="{9D20201D-D3F0-42B9-BB84-74DCE3D8A9D6}" type="pres">
      <dgm:prSet presAssocID="{BE1CB6B2-154A-41E5-943A-9F9998043ADE}" presName="rootComposite" presStyleCnt="0"/>
      <dgm:spPr/>
    </dgm:pt>
    <dgm:pt modelId="{E5AA0528-5E93-41BE-BA03-1AB48C9AF5C1}" type="pres">
      <dgm:prSet presAssocID="{BE1CB6B2-154A-41E5-943A-9F9998043ADE}" presName="rootText" presStyleLbl="node3" presStyleIdx="2" presStyleCnt="6">
        <dgm:presLayoutVars>
          <dgm:chPref val="3"/>
        </dgm:presLayoutVars>
      </dgm:prSet>
      <dgm:spPr/>
    </dgm:pt>
    <dgm:pt modelId="{3606CDC5-6397-4A10-B162-2494F6765789}" type="pres">
      <dgm:prSet presAssocID="{BE1CB6B2-154A-41E5-943A-9F9998043ADE}" presName="rootConnector" presStyleLbl="node3" presStyleIdx="2" presStyleCnt="6"/>
      <dgm:spPr/>
    </dgm:pt>
    <dgm:pt modelId="{D8F8FA5F-873E-4575-B7AA-56B31778FE05}" type="pres">
      <dgm:prSet presAssocID="{BE1CB6B2-154A-41E5-943A-9F9998043ADE}" presName="hierChild4" presStyleCnt="0"/>
      <dgm:spPr/>
    </dgm:pt>
    <dgm:pt modelId="{A20F2C35-D7EE-4E0F-9C9E-34E9D58B22F7}" type="pres">
      <dgm:prSet presAssocID="{BE1CB6B2-154A-41E5-943A-9F9998043ADE}" presName="hierChild5" presStyleCnt="0"/>
      <dgm:spPr/>
    </dgm:pt>
    <dgm:pt modelId="{45FFDBF2-9129-3440-B8C1-EDCF3A31BCDC}" type="pres">
      <dgm:prSet presAssocID="{C7055ADC-D948-0D4E-A323-09621C916493}" presName="hierChild5" presStyleCnt="0"/>
      <dgm:spPr/>
    </dgm:pt>
    <dgm:pt modelId="{EA672078-3B3F-4AF0-9D51-BE04777E2042}" type="pres">
      <dgm:prSet presAssocID="{F55F6321-B854-45B2-81C7-70656DE539E5}" presName="Name37" presStyleLbl="parChTrans1D2" presStyleIdx="3" presStyleCnt="6"/>
      <dgm:spPr/>
    </dgm:pt>
    <dgm:pt modelId="{B0233617-B86B-47C2-8179-12B5FF388970}" type="pres">
      <dgm:prSet presAssocID="{432346CA-E645-4122-B35D-886960DC442E}" presName="hierRoot2" presStyleCnt="0">
        <dgm:presLayoutVars>
          <dgm:hierBranch val="init"/>
        </dgm:presLayoutVars>
      </dgm:prSet>
      <dgm:spPr/>
    </dgm:pt>
    <dgm:pt modelId="{0E3825CD-02AD-475F-9A6F-15C22F17DEDB}" type="pres">
      <dgm:prSet presAssocID="{432346CA-E645-4122-B35D-886960DC442E}" presName="rootComposite" presStyleCnt="0"/>
      <dgm:spPr/>
    </dgm:pt>
    <dgm:pt modelId="{AD195080-DE7C-4EE6-9616-D5E1AB89E241}" type="pres">
      <dgm:prSet presAssocID="{432346CA-E645-4122-B35D-886960DC442E}" presName="rootText" presStyleLbl="node2" presStyleIdx="3" presStyleCnt="6" custScaleX="99404" custScaleY="180865">
        <dgm:presLayoutVars>
          <dgm:chPref val="3"/>
        </dgm:presLayoutVars>
      </dgm:prSet>
      <dgm:spPr/>
    </dgm:pt>
    <dgm:pt modelId="{0DFB4369-4D45-4CC5-BDA1-DBC9C610A25B}" type="pres">
      <dgm:prSet presAssocID="{432346CA-E645-4122-B35D-886960DC442E}" presName="rootConnector" presStyleLbl="node2" presStyleIdx="3" presStyleCnt="6"/>
      <dgm:spPr/>
    </dgm:pt>
    <dgm:pt modelId="{CF1755BE-F4E2-478C-8D78-B4E62981BA3C}" type="pres">
      <dgm:prSet presAssocID="{432346CA-E645-4122-B35D-886960DC442E}" presName="hierChild4" presStyleCnt="0"/>
      <dgm:spPr/>
    </dgm:pt>
    <dgm:pt modelId="{AF467E27-1290-46E9-AA27-975C1B54F8B1}" type="pres">
      <dgm:prSet presAssocID="{0D615429-F44D-45E6-BE21-DEBA76F44E38}" presName="Name37" presStyleLbl="parChTrans1D3" presStyleIdx="3" presStyleCnt="6"/>
      <dgm:spPr/>
    </dgm:pt>
    <dgm:pt modelId="{6D52D994-B9B4-4ADD-941D-1C1ACF4EFE6D}" type="pres">
      <dgm:prSet presAssocID="{C778BE54-5A00-47D1-A995-0B9BD3839BC5}" presName="hierRoot2" presStyleCnt="0">
        <dgm:presLayoutVars>
          <dgm:hierBranch val="init"/>
        </dgm:presLayoutVars>
      </dgm:prSet>
      <dgm:spPr/>
    </dgm:pt>
    <dgm:pt modelId="{93A60EF7-E9B6-4EB5-8F70-ABB53BD49F6B}" type="pres">
      <dgm:prSet presAssocID="{C778BE54-5A00-47D1-A995-0B9BD3839BC5}" presName="rootComposite" presStyleCnt="0"/>
      <dgm:spPr/>
    </dgm:pt>
    <dgm:pt modelId="{5F37E356-A07E-4EFD-8025-580BEA00D31A}" type="pres">
      <dgm:prSet presAssocID="{C778BE54-5A00-47D1-A995-0B9BD3839BC5}" presName="rootText" presStyleLbl="node3" presStyleIdx="3" presStyleCnt="6">
        <dgm:presLayoutVars>
          <dgm:chPref val="3"/>
        </dgm:presLayoutVars>
      </dgm:prSet>
      <dgm:spPr/>
    </dgm:pt>
    <dgm:pt modelId="{A50200EE-B991-4418-8591-E491158CF53E}" type="pres">
      <dgm:prSet presAssocID="{C778BE54-5A00-47D1-A995-0B9BD3839BC5}" presName="rootConnector" presStyleLbl="node3" presStyleIdx="3" presStyleCnt="6"/>
      <dgm:spPr/>
    </dgm:pt>
    <dgm:pt modelId="{43B1FAA9-F845-42D6-8C66-CC2A97886B78}" type="pres">
      <dgm:prSet presAssocID="{C778BE54-5A00-47D1-A995-0B9BD3839BC5}" presName="hierChild4" presStyleCnt="0"/>
      <dgm:spPr/>
    </dgm:pt>
    <dgm:pt modelId="{A254FBB9-085F-4E8D-9F40-8A48C4B41848}" type="pres">
      <dgm:prSet presAssocID="{C778BE54-5A00-47D1-A995-0B9BD3839BC5}" presName="hierChild5" presStyleCnt="0"/>
      <dgm:spPr/>
    </dgm:pt>
    <dgm:pt modelId="{9673B345-351C-4DA9-BB8E-87C04C9FDBD7}" type="pres">
      <dgm:prSet presAssocID="{432346CA-E645-4122-B35D-886960DC442E}" presName="hierChild5" presStyleCnt="0"/>
      <dgm:spPr/>
    </dgm:pt>
    <dgm:pt modelId="{17671632-CCB3-438D-ADB4-909EC2429DC5}" type="pres">
      <dgm:prSet presAssocID="{D21E4793-0B9E-4A0D-9A17-DFB35F766F74}" presName="Name37" presStyleLbl="parChTrans1D2" presStyleIdx="4" presStyleCnt="6"/>
      <dgm:spPr/>
    </dgm:pt>
    <dgm:pt modelId="{EB99F4CC-3980-411E-9811-4CE5CE52AEAA}" type="pres">
      <dgm:prSet presAssocID="{33B83148-49DC-4FE0-A89B-E7FF81BF873A}" presName="hierRoot2" presStyleCnt="0">
        <dgm:presLayoutVars>
          <dgm:hierBranch val="init"/>
        </dgm:presLayoutVars>
      </dgm:prSet>
      <dgm:spPr/>
    </dgm:pt>
    <dgm:pt modelId="{157BCF6C-D63F-4FC6-860C-17147D2850F4}" type="pres">
      <dgm:prSet presAssocID="{33B83148-49DC-4FE0-A89B-E7FF81BF873A}" presName="rootComposite" presStyleCnt="0"/>
      <dgm:spPr/>
    </dgm:pt>
    <dgm:pt modelId="{1918FDF0-A60B-48B1-843E-5E5E89C04158}" type="pres">
      <dgm:prSet presAssocID="{33B83148-49DC-4FE0-A89B-E7FF81BF873A}" presName="rootText" presStyleLbl="node2" presStyleIdx="4" presStyleCnt="6" custScaleX="99404" custScaleY="240775">
        <dgm:presLayoutVars>
          <dgm:chPref val="3"/>
        </dgm:presLayoutVars>
      </dgm:prSet>
      <dgm:spPr/>
    </dgm:pt>
    <dgm:pt modelId="{13854CF6-9778-44C3-942E-B5362799F223}" type="pres">
      <dgm:prSet presAssocID="{33B83148-49DC-4FE0-A89B-E7FF81BF873A}" presName="rootConnector" presStyleLbl="node2" presStyleIdx="4" presStyleCnt="6"/>
      <dgm:spPr/>
    </dgm:pt>
    <dgm:pt modelId="{B9910A92-6C6A-40F7-8537-766C826DFF71}" type="pres">
      <dgm:prSet presAssocID="{33B83148-49DC-4FE0-A89B-E7FF81BF873A}" presName="hierChild4" presStyleCnt="0"/>
      <dgm:spPr/>
    </dgm:pt>
    <dgm:pt modelId="{067F7F29-8CD7-452F-9550-A472072F486E}" type="pres">
      <dgm:prSet presAssocID="{0BEBB069-043D-4A29-A9C0-222C67FFA063}" presName="Name37" presStyleLbl="parChTrans1D3" presStyleIdx="4" presStyleCnt="6"/>
      <dgm:spPr/>
    </dgm:pt>
    <dgm:pt modelId="{D3C32D91-CD95-4396-BF6B-F74A6D02CEA3}" type="pres">
      <dgm:prSet presAssocID="{C72C8D23-482F-4E79-AAB9-129C4734325D}" presName="hierRoot2" presStyleCnt="0">
        <dgm:presLayoutVars>
          <dgm:hierBranch val="init"/>
        </dgm:presLayoutVars>
      </dgm:prSet>
      <dgm:spPr/>
    </dgm:pt>
    <dgm:pt modelId="{DD0970D8-255A-4A75-9E59-EABEAC3F43CA}" type="pres">
      <dgm:prSet presAssocID="{C72C8D23-482F-4E79-AAB9-129C4734325D}" presName="rootComposite" presStyleCnt="0"/>
      <dgm:spPr/>
    </dgm:pt>
    <dgm:pt modelId="{08BD4AA5-F787-427D-9A35-B858A2CBEF6B}" type="pres">
      <dgm:prSet presAssocID="{C72C8D23-482F-4E79-AAB9-129C4734325D}" presName="rootText" presStyleLbl="node3" presStyleIdx="4" presStyleCnt="6">
        <dgm:presLayoutVars>
          <dgm:chPref val="3"/>
        </dgm:presLayoutVars>
      </dgm:prSet>
      <dgm:spPr/>
    </dgm:pt>
    <dgm:pt modelId="{26B64610-6232-46BE-BB02-14A095996788}" type="pres">
      <dgm:prSet presAssocID="{C72C8D23-482F-4E79-AAB9-129C4734325D}" presName="rootConnector" presStyleLbl="node3" presStyleIdx="4" presStyleCnt="6"/>
      <dgm:spPr/>
    </dgm:pt>
    <dgm:pt modelId="{995098E2-182D-483E-A804-B0D16FBE17C9}" type="pres">
      <dgm:prSet presAssocID="{C72C8D23-482F-4E79-AAB9-129C4734325D}" presName="hierChild4" presStyleCnt="0"/>
      <dgm:spPr/>
    </dgm:pt>
    <dgm:pt modelId="{F84C977B-0209-4B03-BADF-51C2964E722F}" type="pres">
      <dgm:prSet presAssocID="{C72C8D23-482F-4E79-AAB9-129C4734325D}" presName="hierChild5" presStyleCnt="0"/>
      <dgm:spPr/>
    </dgm:pt>
    <dgm:pt modelId="{120EE905-A1B3-45A5-A2CC-1549503082AE}" type="pres">
      <dgm:prSet presAssocID="{33B83148-49DC-4FE0-A89B-E7FF81BF873A}" presName="hierChild5" presStyleCnt="0"/>
      <dgm:spPr/>
    </dgm:pt>
    <dgm:pt modelId="{109871D1-FCAC-42C7-84EC-E33CF1518730}" type="pres">
      <dgm:prSet presAssocID="{202190F3-1A3E-48AC-8AE3-C4AE99E0A46E}" presName="Name37" presStyleLbl="parChTrans1D2" presStyleIdx="5" presStyleCnt="6"/>
      <dgm:spPr/>
    </dgm:pt>
    <dgm:pt modelId="{194A4B77-EEA6-4476-8204-9594951C5700}" type="pres">
      <dgm:prSet presAssocID="{BDF6EA99-913D-4B44-BAD2-961FA59BD8E1}" presName="hierRoot2" presStyleCnt="0">
        <dgm:presLayoutVars>
          <dgm:hierBranch val="init"/>
        </dgm:presLayoutVars>
      </dgm:prSet>
      <dgm:spPr/>
    </dgm:pt>
    <dgm:pt modelId="{1DD13954-A755-4CBD-A6FB-BB0E7EA14EC9}" type="pres">
      <dgm:prSet presAssocID="{BDF6EA99-913D-4B44-BAD2-961FA59BD8E1}" presName="rootComposite" presStyleCnt="0"/>
      <dgm:spPr/>
    </dgm:pt>
    <dgm:pt modelId="{7AE18B4A-7238-44CE-A3B6-EC440272F434}" type="pres">
      <dgm:prSet presAssocID="{BDF6EA99-913D-4B44-BAD2-961FA59BD8E1}" presName="rootText" presStyleLbl="node2" presStyleIdx="5" presStyleCnt="6" custScaleX="99599" custScaleY="279542">
        <dgm:presLayoutVars>
          <dgm:chPref val="3"/>
        </dgm:presLayoutVars>
      </dgm:prSet>
      <dgm:spPr/>
    </dgm:pt>
    <dgm:pt modelId="{FA5B9BFF-A68E-4F66-8652-9DFFEC643A8E}" type="pres">
      <dgm:prSet presAssocID="{BDF6EA99-913D-4B44-BAD2-961FA59BD8E1}" presName="rootConnector" presStyleLbl="node2" presStyleIdx="5" presStyleCnt="6"/>
      <dgm:spPr/>
    </dgm:pt>
    <dgm:pt modelId="{2D867EE7-4063-4832-8DFF-EA6BAC247024}" type="pres">
      <dgm:prSet presAssocID="{BDF6EA99-913D-4B44-BAD2-961FA59BD8E1}" presName="hierChild4" presStyleCnt="0"/>
      <dgm:spPr/>
    </dgm:pt>
    <dgm:pt modelId="{EC9F864E-261B-44FD-9699-FF3ED3F898D9}" type="pres">
      <dgm:prSet presAssocID="{D0F3947B-F49D-4CBC-B696-44D8A3256DB9}" presName="Name37" presStyleLbl="parChTrans1D3" presStyleIdx="5" presStyleCnt="6"/>
      <dgm:spPr/>
    </dgm:pt>
    <dgm:pt modelId="{524BF2B1-1C34-4C16-86FE-0F2EC391E4EC}" type="pres">
      <dgm:prSet presAssocID="{5CAB3F0D-7FF7-4ED4-B5F0-B8CAC66A9ED6}" presName="hierRoot2" presStyleCnt="0">
        <dgm:presLayoutVars>
          <dgm:hierBranch val="init"/>
        </dgm:presLayoutVars>
      </dgm:prSet>
      <dgm:spPr/>
    </dgm:pt>
    <dgm:pt modelId="{560FABDD-66D5-4E6C-B1E3-861A89436DAE}" type="pres">
      <dgm:prSet presAssocID="{5CAB3F0D-7FF7-4ED4-B5F0-B8CAC66A9ED6}" presName="rootComposite" presStyleCnt="0"/>
      <dgm:spPr/>
    </dgm:pt>
    <dgm:pt modelId="{1E923682-9EBF-4625-9295-B5E4B19C1F5A}" type="pres">
      <dgm:prSet presAssocID="{5CAB3F0D-7FF7-4ED4-B5F0-B8CAC66A9ED6}" presName="rootText" presStyleLbl="node3" presStyleIdx="5" presStyleCnt="6" custScaleX="103524" custScaleY="156387">
        <dgm:presLayoutVars>
          <dgm:chPref val="3"/>
        </dgm:presLayoutVars>
      </dgm:prSet>
      <dgm:spPr/>
    </dgm:pt>
    <dgm:pt modelId="{2C0D13FA-AC38-4781-8BFA-BB29DD853F90}" type="pres">
      <dgm:prSet presAssocID="{5CAB3F0D-7FF7-4ED4-B5F0-B8CAC66A9ED6}" presName="rootConnector" presStyleLbl="node3" presStyleIdx="5" presStyleCnt="6"/>
      <dgm:spPr/>
    </dgm:pt>
    <dgm:pt modelId="{08204B82-7462-49A8-B521-526937ECDB92}" type="pres">
      <dgm:prSet presAssocID="{5CAB3F0D-7FF7-4ED4-B5F0-B8CAC66A9ED6}" presName="hierChild4" presStyleCnt="0"/>
      <dgm:spPr/>
    </dgm:pt>
    <dgm:pt modelId="{157FA88B-D662-4F78-A2C1-EF1AA8E38FEC}" type="pres">
      <dgm:prSet presAssocID="{5CAB3F0D-7FF7-4ED4-B5F0-B8CAC66A9ED6}" presName="hierChild5" presStyleCnt="0"/>
      <dgm:spPr/>
    </dgm:pt>
    <dgm:pt modelId="{D9AA12A4-23F9-4D65-AB26-532F9991E671}" type="pres">
      <dgm:prSet presAssocID="{BDF6EA99-913D-4B44-BAD2-961FA59BD8E1}" presName="hierChild5" presStyleCnt="0"/>
      <dgm:spPr/>
    </dgm:pt>
    <dgm:pt modelId="{07A10735-4C76-F44A-B89D-1A3656A52EDC}" type="pres">
      <dgm:prSet presAssocID="{A5D76887-4B21-F347-9FEB-0D006AF1D323}" presName="hierChild3" presStyleCnt="0"/>
      <dgm:spPr/>
    </dgm:pt>
  </dgm:ptLst>
  <dgm:cxnLst>
    <dgm:cxn modelId="{F97AB00C-7EA8-4ABC-8054-B84544C71683}" type="presOf" srcId="{5CAB3F0D-7FF7-4ED4-B5F0-B8CAC66A9ED6}" destId="{2C0D13FA-AC38-4781-8BFA-BB29DD853F90}" srcOrd="1" destOrd="0" presId="urn:microsoft.com/office/officeart/2005/8/layout/orgChart1"/>
    <dgm:cxn modelId="{DAE4110E-9F22-4E68-9029-2EB5DDC7040D}" type="presOf" srcId="{202190F3-1A3E-48AC-8AE3-C4AE99E0A46E}" destId="{109871D1-FCAC-42C7-84EC-E33CF1518730}" srcOrd="0" destOrd="0" presId="urn:microsoft.com/office/officeart/2005/8/layout/orgChart1"/>
    <dgm:cxn modelId="{86DD910F-44A7-4FAC-8151-3DBABCE5A5C6}" srcId="{33B83148-49DC-4FE0-A89B-E7FF81BF873A}" destId="{C72C8D23-482F-4E79-AAB9-129C4734325D}" srcOrd="0" destOrd="0" parTransId="{0BEBB069-043D-4A29-A9C0-222C67FFA063}" sibTransId="{C48F27B9-C711-49C1-846B-53A9DA8E51A7}"/>
    <dgm:cxn modelId="{CFBD3115-02B2-49BC-8A1E-1ED3BD1278AE}" type="presOf" srcId="{C72C8D23-482F-4E79-AAB9-129C4734325D}" destId="{08BD4AA5-F787-427D-9A35-B858A2CBEF6B}" srcOrd="0" destOrd="0" presId="urn:microsoft.com/office/officeart/2005/8/layout/orgChart1"/>
    <dgm:cxn modelId="{5A15B51F-9286-4601-A404-723436761923}" type="presOf" srcId="{F55F6321-B854-45B2-81C7-70656DE539E5}" destId="{EA672078-3B3F-4AF0-9D51-BE04777E2042}" srcOrd="0" destOrd="0" presId="urn:microsoft.com/office/officeart/2005/8/layout/orgChart1"/>
    <dgm:cxn modelId="{5AC7A925-7A60-463C-ADD5-A423CE0E9008}" srcId="{A5D76887-4B21-F347-9FEB-0D006AF1D323}" destId="{33B83148-49DC-4FE0-A89B-E7FF81BF873A}" srcOrd="4" destOrd="0" parTransId="{D21E4793-0B9E-4A0D-9A17-DFB35F766F74}" sibTransId="{BF96EA32-93C6-4697-9262-92DE13467DE5}"/>
    <dgm:cxn modelId="{D6C9C727-AC9F-4C3E-A896-2ED4A1AFEC41}" type="presOf" srcId="{BDF6EA99-913D-4B44-BAD2-961FA59BD8E1}" destId="{FA5B9BFF-A68E-4F66-8652-9DFFEC643A8E}" srcOrd="1" destOrd="0" presId="urn:microsoft.com/office/officeart/2005/8/layout/orgChart1"/>
    <dgm:cxn modelId="{63266829-F57A-A64E-B87D-81E5ECF9F6B5}" type="presOf" srcId="{ECF0C5D7-6CB5-5842-B766-082F0FF20A7B}" destId="{472B4B82-B5EB-B947-B706-644C46416218}" srcOrd="0" destOrd="0" presId="urn:microsoft.com/office/officeart/2005/8/layout/orgChart1"/>
    <dgm:cxn modelId="{57530D3A-44CC-654C-906D-075F0B6DD2F4}" type="presOf" srcId="{ECF0C5D7-6CB5-5842-B766-082F0FF20A7B}" destId="{52F0C801-FECE-0344-BA89-C5686AE7090E}" srcOrd="1" destOrd="0" presId="urn:microsoft.com/office/officeart/2005/8/layout/orgChart1"/>
    <dgm:cxn modelId="{F7B5613C-208F-45BD-AC1A-EEBCC9F68F1F}" type="presOf" srcId="{BE1CB6B2-154A-41E5-943A-9F9998043ADE}" destId="{E5AA0528-5E93-41BE-BA03-1AB48C9AF5C1}" srcOrd="0" destOrd="0" presId="urn:microsoft.com/office/officeart/2005/8/layout/orgChart1"/>
    <dgm:cxn modelId="{AECAF33D-FE18-A244-90C7-95644C8F3FBB}" type="presOf" srcId="{A5D76887-4B21-F347-9FEB-0D006AF1D323}" destId="{37E1E932-B498-5347-9271-514F96C0C4B1}" srcOrd="0" destOrd="0" presId="urn:microsoft.com/office/officeart/2005/8/layout/orgChart1"/>
    <dgm:cxn modelId="{71378A3F-2DBA-3E4C-9E88-C98DB4FD744B}" type="presOf" srcId="{DEDF9C1A-FAF0-A948-8DC3-C20714DD226A}" destId="{3151BA3D-F321-3C4A-B3AB-3B75F12E0944}" srcOrd="0" destOrd="0" presId="urn:microsoft.com/office/officeart/2005/8/layout/orgChart1"/>
    <dgm:cxn modelId="{58E4C63F-175D-401B-902D-CD21ADBD706C}" type="presOf" srcId="{49BF1485-D8C3-4AFB-AB6A-A314686D8C1D}" destId="{DCCA60B4-9C38-4286-8B65-5ECFCE77F13C}" srcOrd="0" destOrd="0" presId="urn:microsoft.com/office/officeart/2005/8/layout/orgChart1"/>
    <dgm:cxn modelId="{60387B5F-7F2A-4C34-9F3B-05FA33BB1916}" srcId="{ECF0C5D7-6CB5-5842-B766-082F0FF20A7B}" destId="{76F40C18-B651-4633-BB2D-C0B1A5242649}" srcOrd="0" destOrd="0" parTransId="{12B5E02A-4F91-4421-8BF8-454DF906E73C}" sibTransId="{1FA82FC8-64DF-48A5-84A9-E816F2BE0F54}"/>
    <dgm:cxn modelId="{8C52EC6B-FF47-40EB-A25A-7B456F216D44}" type="presOf" srcId="{432346CA-E645-4122-B35D-886960DC442E}" destId="{AD195080-DE7C-4EE6-9616-D5E1AB89E241}" srcOrd="0" destOrd="0" presId="urn:microsoft.com/office/officeart/2005/8/layout/orgChart1"/>
    <dgm:cxn modelId="{059D0F6C-29C7-487E-B718-4CAC3F0E673B}" type="presOf" srcId="{0BEBB069-043D-4A29-A9C0-222C67FFA063}" destId="{067F7F29-8CD7-452F-9550-A472072F486E}" srcOrd="0" destOrd="0" presId="urn:microsoft.com/office/officeart/2005/8/layout/orgChart1"/>
    <dgm:cxn modelId="{AA41924D-86D3-3A41-B504-50AECD8FBFAF}" srcId="{A5D76887-4B21-F347-9FEB-0D006AF1D323}" destId="{ECF0C5D7-6CB5-5842-B766-082F0FF20A7B}" srcOrd="1" destOrd="0" parTransId="{DAE64080-6DC8-EF42-B3AA-81F29463D807}" sibTransId="{8F1844A6-A6F5-7341-B95B-52BA7134626A}"/>
    <dgm:cxn modelId="{FA7E676E-C5A0-416F-B026-F63830DDAAD7}" type="presOf" srcId="{33B83148-49DC-4FE0-A89B-E7FF81BF873A}" destId="{13854CF6-9778-44C3-942E-B5362799F223}" srcOrd="1" destOrd="0" presId="urn:microsoft.com/office/officeart/2005/8/layout/orgChart1"/>
    <dgm:cxn modelId="{F829A84F-CB0C-4A15-BDA1-DBE87C0B9E6F}" type="presOf" srcId="{8BB38862-7E55-4D00-9DA2-66EC6B3E269A}" destId="{9518127F-914F-4F1F-876D-5B627A19359B}" srcOrd="1" destOrd="0" presId="urn:microsoft.com/office/officeart/2005/8/layout/orgChart1"/>
    <dgm:cxn modelId="{1C9AB54F-3542-6744-BD53-48FC845435C2}" srcId="{A5D76887-4B21-F347-9FEB-0D006AF1D323}" destId="{C7055ADC-D948-0D4E-A323-09621C916493}" srcOrd="2" destOrd="0" parTransId="{537FABA4-7B7F-0149-82D1-DE1657773E62}" sibTransId="{635C87FE-B0A2-074F-81B3-84358D71D468}"/>
    <dgm:cxn modelId="{E0A23A70-BC9E-7C4F-BE95-F74D1F422EB5}" type="presOf" srcId="{E8EEAA23-4395-8E43-AA19-A9F5384A3469}" destId="{960B7B5A-28BC-0344-8406-DBBEAA09AF32}" srcOrd="0" destOrd="0" presId="urn:microsoft.com/office/officeart/2005/8/layout/orgChart1"/>
    <dgm:cxn modelId="{DBB3C952-D996-4E11-8C45-375DB23B9C18}" type="presOf" srcId="{76F40C18-B651-4633-BB2D-C0B1A5242649}" destId="{A0698149-4ECF-42B5-AFC6-9AAED7F22117}" srcOrd="0" destOrd="0" presId="urn:microsoft.com/office/officeart/2005/8/layout/orgChart1"/>
    <dgm:cxn modelId="{7C2A4A74-1F04-BC46-A695-5F10355CF42D}" srcId="{A5D76887-4B21-F347-9FEB-0D006AF1D323}" destId="{DEDF9C1A-FAF0-A948-8DC3-C20714DD226A}" srcOrd="0" destOrd="0" parTransId="{6BC9C2F1-B16F-6343-8682-6764B720A019}" sibTransId="{E6E43A9A-C1F1-9545-826D-9CF0E871D898}"/>
    <dgm:cxn modelId="{12B76355-AAEE-455D-9BFE-DAAFCAFD9C22}" type="presOf" srcId="{12B5E02A-4F91-4421-8BF8-454DF906E73C}" destId="{3E227F1D-4FF0-4DA3-BB9A-AC3925E40DFB}" srcOrd="0" destOrd="0" presId="urn:microsoft.com/office/officeart/2005/8/layout/orgChart1"/>
    <dgm:cxn modelId="{4D5EB256-9CD3-443D-B37B-F4405710BAC8}" type="presOf" srcId="{D21E4793-0B9E-4A0D-9A17-DFB35F766F74}" destId="{17671632-CCB3-438D-ADB4-909EC2429DC5}" srcOrd="0" destOrd="0" presId="urn:microsoft.com/office/officeart/2005/8/layout/orgChart1"/>
    <dgm:cxn modelId="{840E5B59-63E4-442D-B8E8-B2BDCCE794C4}" srcId="{BDF6EA99-913D-4B44-BAD2-961FA59BD8E1}" destId="{5CAB3F0D-7FF7-4ED4-B5F0-B8CAC66A9ED6}" srcOrd="0" destOrd="0" parTransId="{D0F3947B-F49D-4CBC-B696-44D8A3256DB9}" sibTransId="{EE3ABD5E-EA02-4E82-AE84-8D4BD30B4812}"/>
    <dgm:cxn modelId="{6FB2C77F-3DBF-AA44-B965-E8A1C9DDC666}" srcId="{E8EEAA23-4395-8E43-AA19-A9F5384A3469}" destId="{A5D76887-4B21-F347-9FEB-0D006AF1D323}" srcOrd="0" destOrd="0" parTransId="{7DCB6097-C72D-8C45-9458-414D4A1A6C43}" sibTransId="{B37F58F8-11B9-2244-AAD8-752DB47E2C67}"/>
    <dgm:cxn modelId="{832C338F-D576-F34B-AFBF-3320E0DBE0F1}" type="presOf" srcId="{6BC9C2F1-B16F-6343-8682-6764B720A019}" destId="{6B6AF44C-8314-954F-BEAC-FD386C14AF43}" srcOrd="0" destOrd="0" presId="urn:microsoft.com/office/officeart/2005/8/layout/orgChart1"/>
    <dgm:cxn modelId="{552E3B9E-28D3-4944-B971-89D7647E56E7}" type="presOf" srcId="{D0F3947B-F49D-4CBC-B696-44D8A3256DB9}" destId="{EC9F864E-261B-44FD-9699-FF3ED3F898D9}" srcOrd="0" destOrd="0" presId="urn:microsoft.com/office/officeart/2005/8/layout/orgChart1"/>
    <dgm:cxn modelId="{BF0CFC9F-38F5-9E46-9A24-0E994DDA0A83}" type="presOf" srcId="{A5D76887-4B21-F347-9FEB-0D006AF1D323}" destId="{701B3E5C-1859-3646-B0AE-871A815BFE28}" srcOrd="1" destOrd="0" presId="urn:microsoft.com/office/officeart/2005/8/layout/orgChart1"/>
    <dgm:cxn modelId="{9CA3EAA1-CE2E-C943-B3BA-283A2038C5E1}" type="presOf" srcId="{DEDF9C1A-FAF0-A948-8DC3-C20714DD226A}" destId="{D7F428CB-C808-5646-AFBA-28AD3BEF7724}" srcOrd="1" destOrd="0" presId="urn:microsoft.com/office/officeart/2005/8/layout/orgChart1"/>
    <dgm:cxn modelId="{D064DBA2-37DB-49C0-8E63-F3AFCD29231F}" type="presOf" srcId="{432346CA-E645-4122-B35D-886960DC442E}" destId="{0DFB4369-4D45-4CC5-BDA1-DBC9C610A25B}" srcOrd="1" destOrd="0" presId="urn:microsoft.com/office/officeart/2005/8/layout/orgChart1"/>
    <dgm:cxn modelId="{3010C2A4-9E85-4C55-966C-0F197BAB99EF}" type="presOf" srcId="{8BB38862-7E55-4D00-9DA2-66EC6B3E269A}" destId="{8793CC4C-A916-4434-B63D-55E78F22DBED}" srcOrd="0" destOrd="0" presId="urn:microsoft.com/office/officeart/2005/8/layout/orgChart1"/>
    <dgm:cxn modelId="{222D9BA9-4417-4CFE-9AB5-2D16A55D8B02}" type="presOf" srcId="{44AC17FB-5D0A-4D4B-964B-FE847332F525}" destId="{F2376B91-2912-486C-9EB4-4B96F6CD5353}" srcOrd="0" destOrd="0" presId="urn:microsoft.com/office/officeart/2005/8/layout/orgChart1"/>
    <dgm:cxn modelId="{24C6A1B4-746A-488E-8F52-D0C2899857ED}" type="presOf" srcId="{BE1CB6B2-154A-41E5-943A-9F9998043ADE}" destId="{3606CDC5-6397-4A10-B162-2494F6765789}" srcOrd="1" destOrd="0" presId="urn:microsoft.com/office/officeart/2005/8/layout/orgChart1"/>
    <dgm:cxn modelId="{CF8A23BB-A57F-403D-A89D-829FE16BC746}" type="presOf" srcId="{76F40C18-B651-4633-BB2D-C0B1A5242649}" destId="{BB56522E-7FAA-473D-BDA4-F518F8B023B8}" srcOrd="1" destOrd="0" presId="urn:microsoft.com/office/officeart/2005/8/layout/orgChart1"/>
    <dgm:cxn modelId="{D51256C2-1388-4724-9162-436F7AC43B4C}" srcId="{432346CA-E645-4122-B35D-886960DC442E}" destId="{C778BE54-5A00-47D1-A995-0B9BD3839BC5}" srcOrd="0" destOrd="0" parTransId="{0D615429-F44D-45E6-BE21-DEBA76F44E38}" sibTransId="{F384B592-E773-4110-9E10-25E0B3624913}"/>
    <dgm:cxn modelId="{6C7FFCC2-7F27-4286-8095-E2F0E6F596A9}" type="presOf" srcId="{0D615429-F44D-45E6-BE21-DEBA76F44E38}" destId="{AF467E27-1290-46E9-AA27-975C1B54F8B1}" srcOrd="0" destOrd="0" presId="urn:microsoft.com/office/officeart/2005/8/layout/orgChart1"/>
    <dgm:cxn modelId="{D8C507C5-8AC4-B046-9809-ED18A3989444}" type="presOf" srcId="{C7055ADC-D948-0D4E-A323-09621C916493}" destId="{66E9E315-D1E3-7840-A964-6DDC4C8A90B8}" srcOrd="1" destOrd="0" presId="urn:microsoft.com/office/officeart/2005/8/layout/orgChart1"/>
    <dgm:cxn modelId="{ADF34AC6-930A-4FB2-95E7-0571F6E54909}" type="presOf" srcId="{C778BE54-5A00-47D1-A995-0B9BD3839BC5}" destId="{A50200EE-B991-4418-8591-E491158CF53E}" srcOrd="1" destOrd="0" presId="urn:microsoft.com/office/officeart/2005/8/layout/orgChart1"/>
    <dgm:cxn modelId="{257195CB-614B-4528-B0BE-2FF5EDF57498}" type="presOf" srcId="{BDF6EA99-913D-4B44-BAD2-961FA59BD8E1}" destId="{7AE18B4A-7238-44CE-A3B6-EC440272F434}" srcOrd="0" destOrd="0" presId="urn:microsoft.com/office/officeart/2005/8/layout/orgChart1"/>
    <dgm:cxn modelId="{BC8B60CC-0A50-4358-849F-C9680E3DABEF}" type="presOf" srcId="{5CAB3F0D-7FF7-4ED4-B5F0-B8CAC66A9ED6}" destId="{1E923682-9EBF-4625-9295-B5E4B19C1F5A}" srcOrd="0" destOrd="0" presId="urn:microsoft.com/office/officeart/2005/8/layout/orgChart1"/>
    <dgm:cxn modelId="{338078CD-2088-314B-B0E7-A7EDB6676034}" type="presOf" srcId="{C7055ADC-D948-0D4E-A323-09621C916493}" destId="{454D66C0-B332-4345-8CC7-7458789F3404}" srcOrd="0" destOrd="0" presId="urn:microsoft.com/office/officeart/2005/8/layout/orgChart1"/>
    <dgm:cxn modelId="{D6A136CE-053A-408D-918B-C775E04E790A}" type="presOf" srcId="{C72C8D23-482F-4E79-AAB9-129C4734325D}" destId="{26B64610-6232-46BE-BB02-14A095996788}" srcOrd="1" destOrd="0" presId="urn:microsoft.com/office/officeart/2005/8/layout/orgChart1"/>
    <dgm:cxn modelId="{EB5C03DF-50DB-409C-AE37-CA81AC07E8ED}" type="presOf" srcId="{C778BE54-5A00-47D1-A995-0B9BD3839BC5}" destId="{5F37E356-A07E-4EFD-8025-580BEA00D31A}" srcOrd="0" destOrd="0" presId="urn:microsoft.com/office/officeart/2005/8/layout/orgChart1"/>
    <dgm:cxn modelId="{C8E85EDF-63A1-4412-9B9B-9255CFCCC0B8}" srcId="{C7055ADC-D948-0D4E-A323-09621C916493}" destId="{BE1CB6B2-154A-41E5-943A-9F9998043ADE}" srcOrd="0" destOrd="0" parTransId="{44AC17FB-5D0A-4D4B-964B-FE847332F525}" sibTransId="{F59BAB80-BC94-42B0-AA31-5D88138CC74A}"/>
    <dgm:cxn modelId="{B9B238E2-B7E0-4D09-B305-4F5E720EA741}" srcId="{DEDF9C1A-FAF0-A948-8DC3-C20714DD226A}" destId="{8BB38862-7E55-4D00-9DA2-66EC6B3E269A}" srcOrd="0" destOrd="0" parTransId="{49BF1485-D8C3-4AFB-AB6A-A314686D8C1D}" sibTransId="{4E2E7E18-B70E-441D-AE36-992D5FA41CC4}"/>
    <dgm:cxn modelId="{07CD6FE2-58F1-E747-A1E5-FFF69D600043}" type="presOf" srcId="{537FABA4-7B7F-0149-82D1-DE1657773E62}" destId="{D78436CB-B463-7348-9B1A-770E7D6A36FF}" srcOrd="0" destOrd="0" presId="urn:microsoft.com/office/officeart/2005/8/layout/orgChart1"/>
    <dgm:cxn modelId="{FF3F88E3-24FA-6545-837E-971F24104611}" type="presOf" srcId="{DAE64080-6DC8-EF42-B3AA-81F29463D807}" destId="{C806236F-2260-824C-9335-B2CB0F83D46D}" srcOrd="0" destOrd="0" presId="urn:microsoft.com/office/officeart/2005/8/layout/orgChart1"/>
    <dgm:cxn modelId="{2E627CE8-8F8D-47F9-BE4C-A7176665A01E}" type="presOf" srcId="{33B83148-49DC-4FE0-A89B-E7FF81BF873A}" destId="{1918FDF0-A60B-48B1-843E-5E5E89C04158}" srcOrd="0" destOrd="0" presId="urn:microsoft.com/office/officeart/2005/8/layout/orgChart1"/>
    <dgm:cxn modelId="{949BACF9-869E-44FF-88B1-14C6C167F7FD}" srcId="{A5D76887-4B21-F347-9FEB-0D006AF1D323}" destId="{432346CA-E645-4122-B35D-886960DC442E}" srcOrd="3" destOrd="0" parTransId="{F55F6321-B854-45B2-81C7-70656DE539E5}" sibTransId="{E214A858-F80A-4250-9552-45F34932EDBA}"/>
    <dgm:cxn modelId="{6BF51FFB-F90E-48A2-BFB8-6734FF25FC01}" srcId="{A5D76887-4B21-F347-9FEB-0D006AF1D323}" destId="{BDF6EA99-913D-4B44-BAD2-961FA59BD8E1}" srcOrd="5" destOrd="0" parTransId="{202190F3-1A3E-48AC-8AE3-C4AE99E0A46E}" sibTransId="{9863C00A-2F44-4E06-9227-B3B13F94B29C}"/>
    <dgm:cxn modelId="{A8F2E1B5-F2EA-BB44-AE0C-AB5A13F561A7}" type="presParOf" srcId="{960B7B5A-28BC-0344-8406-DBBEAA09AF32}" destId="{1B16BF52-C780-5B47-8C61-D8850B92541A}" srcOrd="0" destOrd="0" presId="urn:microsoft.com/office/officeart/2005/8/layout/orgChart1"/>
    <dgm:cxn modelId="{5F66F618-01ED-6646-8CB5-B011CC91DE03}" type="presParOf" srcId="{1B16BF52-C780-5B47-8C61-D8850B92541A}" destId="{980F1480-2880-E247-9D46-D5D2F8090E58}" srcOrd="0" destOrd="0" presId="urn:microsoft.com/office/officeart/2005/8/layout/orgChart1"/>
    <dgm:cxn modelId="{3379E5AF-1B30-F943-B6FF-0038F442F1B7}" type="presParOf" srcId="{980F1480-2880-E247-9D46-D5D2F8090E58}" destId="{37E1E932-B498-5347-9271-514F96C0C4B1}" srcOrd="0" destOrd="0" presId="urn:microsoft.com/office/officeart/2005/8/layout/orgChart1"/>
    <dgm:cxn modelId="{3D229888-8267-0C42-B03C-9C685396487C}" type="presParOf" srcId="{980F1480-2880-E247-9D46-D5D2F8090E58}" destId="{701B3E5C-1859-3646-B0AE-871A815BFE28}" srcOrd="1" destOrd="0" presId="urn:microsoft.com/office/officeart/2005/8/layout/orgChart1"/>
    <dgm:cxn modelId="{872FE813-736E-4645-8076-86C63EC86DD7}" type="presParOf" srcId="{1B16BF52-C780-5B47-8C61-D8850B92541A}" destId="{D9F97533-05BB-064E-ADD0-C0982360A78A}" srcOrd="1" destOrd="0" presId="urn:microsoft.com/office/officeart/2005/8/layout/orgChart1"/>
    <dgm:cxn modelId="{6639ED20-26B3-DE44-B7C2-4B5CB4769295}" type="presParOf" srcId="{D9F97533-05BB-064E-ADD0-C0982360A78A}" destId="{6B6AF44C-8314-954F-BEAC-FD386C14AF43}" srcOrd="0" destOrd="0" presId="urn:microsoft.com/office/officeart/2005/8/layout/orgChart1"/>
    <dgm:cxn modelId="{0415A885-D456-A44F-BD86-FB9CB6416411}" type="presParOf" srcId="{D9F97533-05BB-064E-ADD0-C0982360A78A}" destId="{47FDBBEF-94EC-6246-9E5E-BE4CEE87D47A}" srcOrd="1" destOrd="0" presId="urn:microsoft.com/office/officeart/2005/8/layout/orgChart1"/>
    <dgm:cxn modelId="{2F640EF0-F8F5-A64E-A6C6-34950790E42E}" type="presParOf" srcId="{47FDBBEF-94EC-6246-9E5E-BE4CEE87D47A}" destId="{E450E056-6758-BE4C-BC41-A67DFA25B633}" srcOrd="0" destOrd="0" presId="urn:microsoft.com/office/officeart/2005/8/layout/orgChart1"/>
    <dgm:cxn modelId="{21D4344F-5043-A345-AA51-93EB5A4BB15E}" type="presParOf" srcId="{E450E056-6758-BE4C-BC41-A67DFA25B633}" destId="{3151BA3D-F321-3C4A-B3AB-3B75F12E0944}" srcOrd="0" destOrd="0" presId="urn:microsoft.com/office/officeart/2005/8/layout/orgChart1"/>
    <dgm:cxn modelId="{AAC361C2-2764-7141-8B4E-A8B88E14B632}" type="presParOf" srcId="{E450E056-6758-BE4C-BC41-A67DFA25B633}" destId="{D7F428CB-C808-5646-AFBA-28AD3BEF7724}" srcOrd="1" destOrd="0" presId="urn:microsoft.com/office/officeart/2005/8/layout/orgChart1"/>
    <dgm:cxn modelId="{638473FB-5E36-CD40-9AC3-576D41CDE330}" type="presParOf" srcId="{47FDBBEF-94EC-6246-9E5E-BE4CEE87D47A}" destId="{F9D80BEF-9653-CD47-972D-C80D0D766DBB}" srcOrd="1" destOrd="0" presId="urn:microsoft.com/office/officeart/2005/8/layout/orgChart1"/>
    <dgm:cxn modelId="{869D53B7-57C0-4F24-90C5-D03A1452B28E}" type="presParOf" srcId="{F9D80BEF-9653-CD47-972D-C80D0D766DBB}" destId="{DCCA60B4-9C38-4286-8B65-5ECFCE77F13C}" srcOrd="0" destOrd="0" presId="urn:microsoft.com/office/officeart/2005/8/layout/orgChart1"/>
    <dgm:cxn modelId="{AABC2D62-50B5-415B-B9BF-0804442CDE8E}" type="presParOf" srcId="{F9D80BEF-9653-CD47-972D-C80D0D766DBB}" destId="{93E4F91D-D54A-45BC-ACE8-BECC58430009}" srcOrd="1" destOrd="0" presId="urn:microsoft.com/office/officeart/2005/8/layout/orgChart1"/>
    <dgm:cxn modelId="{4AF2A4E9-6C55-462A-93C9-EB645646FD6A}" type="presParOf" srcId="{93E4F91D-D54A-45BC-ACE8-BECC58430009}" destId="{0AA01510-54C7-44A8-8D3C-91E354E423E2}" srcOrd="0" destOrd="0" presId="urn:microsoft.com/office/officeart/2005/8/layout/orgChart1"/>
    <dgm:cxn modelId="{9639CB2D-3C5E-4779-BDDD-9F2FC40FAA9C}" type="presParOf" srcId="{0AA01510-54C7-44A8-8D3C-91E354E423E2}" destId="{8793CC4C-A916-4434-B63D-55E78F22DBED}" srcOrd="0" destOrd="0" presId="urn:microsoft.com/office/officeart/2005/8/layout/orgChart1"/>
    <dgm:cxn modelId="{B821AF82-2037-4AF1-A5C4-01D9A88E5265}" type="presParOf" srcId="{0AA01510-54C7-44A8-8D3C-91E354E423E2}" destId="{9518127F-914F-4F1F-876D-5B627A19359B}" srcOrd="1" destOrd="0" presId="urn:microsoft.com/office/officeart/2005/8/layout/orgChart1"/>
    <dgm:cxn modelId="{F628CD04-B253-4E5E-92AE-C22428EFAC57}" type="presParOf" srcId="{93E4F91D-D54A-45BC-ACE8-BECC58430009}" destId="{53F447FC-57ED-430D-8704-EFF9670766CB}" srcOrd="1" destOrd="0" presId="urn:microsoft.com/office/officeart/2005/8/layout/orgChart1"/>
    <dgm:cxn modelId="{72520532-21F4-4FC4-8F33-F4823F433339}" type="presParOf" srcId="{93E4F91D-D54A-45BC-ACE8-BECC58430009}" destId="{035A0CEA-63C7-4B3C-81FB-F923F44477A9}" srcOrd="2" destOrd="0" presId="urn:microsoft.com/office/officeart/2005/8/layout/orgChart1"/>
    <dgm:cxn modelId="{F11E1717-B445-9243-8B59-D8BBFEF0BC74}" type="presParOf" srcId="{47FDBBEF-94EC-6246-9E5E-BE4CEE87D47A}" destId="{EA601598-5464-544A-A0DD-6C408619F708}" srcOrd="2" destOrd="0" presId="urn:microsoft.com/office/officeart/2005/8/layout/orgChart1"/>
    <dgm:cxn modelId="{F7213A1B-20F7-3F43-8D05-22C8D52B5EE3}" type="presParOf" srcId="{D9F97533-05BB-064E-ADD0-C0982360A78A}" destId="{C806236F-2260-824C-9335-B2CB0F83D46D}" srcOrd="2" destOrd="0" presId="urn:microsoft.com/office/officeart/2005/8/layout/orgChart1"/>
    <dgm:cxn modelId="{EF8BD0A8-B352-764B-8890-C4351F4759EC}" type="presParOf" srcId="{D9F97533-05BB-064E-ADD0-C0982360A78A}" destId="{683CD11B-2A9D-974D-8F49-FC71F556CEFC}" srcOrd="3" destOrd="0" presId="urn:microsoft.com/office/officeart/2005/8/layout/orgChart1"/>
    <dgm:cxn modelId="{9A791A3A-7D9E-6F4F-A1B7-C556D53C96AF}" type="presParOf" srcId="{683CD11B-2A9D-974D-8F49-FC71F556CEFC}" destId="{C02FA5AF-C898-2D4A-8A4A-5C793D33BB18}" srcOrd="0" destOrd="0" presId="urn:microsoft.com/office/officeart/2005/8/layout/orgChart1"/>
    <dgm:cxn modelId="{2228AE65-4F35-7245-B179-B4A1927F4111}" type="presParOf" srcId="{C02FA5AF-C898-2D4A-8A4A-5C793D33BB18}" destId="{472B4B82-B5EB-B947-B706-644C46416218}" srcOrd="0" destOrd="0" presId="urn:microsoft.com/office/officeart/2005/8/layout/orgChart1"/>
    <dgm:cxn modelId="{D0CA9D45-36C7-9541-AB96-7EBE61FF880E}" type="presParOf" srcId="{C02FA5AF-C898-2D4A-8A4A-5C793D33BB18}" destId="{52F0C801-FECE-0344-BA89-C5686AE7090E}" srcOrd="1" destOrd="0" presId="urn:microsoft.com/office/officeart/2005/8/layout/orgChart1"/>
    <dgm:cxn modelId="{34756D9C-8EDB-2141-BF01-919BCF095D11}" type="presParOf" srcId="{683CD11B-2A9D-974D-8F49-FC71F556CEFC}" destId="{B53CDF52-04F7-4344-8815-954C2AB72B93}" srcOrd="1" destOrd="0" presId="urn:microsoft.com/office/officeart/2005/8/layout/orgChart1"/>
    <dgm:cxn modelId="{34D6801C-F4FE-4613-A7B7-C35D3D138F4C}" type="presParOf" srcId="{B53CDF52-04F7-4344-8815-954C2AB72B93}" destId="{3E227F1D-4FF0-4DA3-BB9A-AC3925E40DFB}" srcOrd="0" destOrd="0" presId="urn:microsoft.com/office/officeart/2005/8/layout/orgChart1"/>
    <dgm:cxn modelId="{BF2D7C8F-0D0C-46AD-9E3B-D01B6A04F680}" type="presParOf" srcId="{B53CDF52-04F7-4344-8815-954C2AB72B93}" destId="{5251735C-F1C9-4E36-B382-20BB2983DB75}" srcOrd="1" destOrd="0" presId="urn:microsoft.com/office/officeart/2005/8/layout/orgChart1"/>
    <dgm:cxn modelId="{AF88E6F5-5BAB-4583-9476-E1CCF1D46736}" type="presParOf" srcId="{5251735C-F1C9-4E36-B382-20BB2983DB75}" destId="{BAD0030D-8B76-417F-8C8B-87EF9E8AD60F}" srcOrd="0" destOrd="0" presId="urn:microsoft.com/office/officeart/2005/8/layout/orgChart1"/>
    <dgm:cxn modelId="{00FBCA69-C6D9-4353-B31D-57F9F7B16DE8}" type="presParOf" srcId="{BAD0030D-8B76-417F-8C8B-87EF9E8AD60F}" destId="{A0698149-4ECF-42B5-AFC6-9AAED7F22117}" srcOrd="0" destOrd="0" presId="urn:microsoft.com/office/officeart/2005/8/layout/orgChart1"/>
    <dgm:cxn modelId="{C0986AD3-B9ED-4F16-BD2C-B0E7A44E7773}" type="presParOf" srcId="{BAD0030D-8B76-417F-8C8B-87EF9E8AD60F}" destId="{BB56522E-7FAA-473D-BDA4-F518F8B023B8}" srcOrd="1" destOrd="0" presId="urn:microsoft.com/office/officeart/2005/8/layout/orgChart1"/>
    <dgm:cxn modelId="{741CB4F3-B5A9-438A-A97C-E2BF576AE5CE}" type="presParOf" srcId="{5251735C-F1C9-4E36-B382-20BB2983DB75}" destId="{737A58D9-622F-4487-B1A8-230D7C5E208A}" srcOrd="1" destOrd="0" presId="urn:microsoft.com/office/officeart/2005/8/layout/orgChart1"/>
    <dgm:cxn modelId="{81F69AEB-11E6-41FB-8317-FA8837C17831}" type="presParOf" srcId="{5251735C-F1C9-4E36-B382-20BB2983DB75}" destId="{FAA550E1-BFE9-4125-ABD1-A75145C6593A}" srcOrd="2" destOrd="0" presId="urn:microsoft.com/office/officeart/2005/8/layout/orgChart1"/>
    <dgm:cxn modelId="{C9170AE5-2384-124C-B4E2-78FA6039C314}" type="presParOf" srcId="{683CD11B-2A9D-974D-8F49-FC71F556CEFC}" destId="{FE52AC7D-BECB-EE42-A201-4D5A04A1BCAC}" srcOrd="2" destOrd="0" presId="urn:microsoft.com/office/officeart/2005/8/layout/orgChart1"/>
    <dgm:cxn modelId="{8B15972C-59CB-FB4F-95B5-6A535C493483}" type="presParOf" srcId="{D9F97533-05BB-064E-ADD0-C0982360A78A}" destId="{D78436CB-B463-7348-9B1A-770E7D6A36FF}" srcOrd="4" destOrd="0" presId="urn:microsoft.com/office/officeart/2005/8/layout/orgChart1"/>
    <dgm:cxn modelId="{9CA20423-52F9-FE45-BB59-B09FB67BCC40}" type="presParOf" srcId="{D9F97533-05BB-064E-ADD0-C0982360A78A}" destId="{1785784E-7B33-4A40-8800-BC547DA7984B}" srcOrd="5" destOrd="0" presId="urn:microsoft.com/office/officeart/2005/8/layout/orgChart1"/>
    <dgm:cxn modelId="{232C2ECC-FA35-AF4A-B896-EAA9D40F6632}" type="presParOf" srcId="{1785784E-7B33-4A40-8800-BC547DA7984B}" destId="{668C791B-F429-8440-9D54-8778D41AF7CA}" srcOrd="0" destOrd="0" presId="urn:microsoft.com/office/officeart/2005/8/layout/orgChart1"/>
    <dgm:cxn modelId="{6E67BDD9-FC56-584D-9D28-CEB776989005}" type="presParOf" srcId="{668C791B-F429-8440-9D54-8778D41AF7CA}" destId="{454D66C0-B332-4345-8CC7-7458789F3404}" srcOrd="0" destOrd="0" presId="urn:microsoft.com/office/officeart/2005/8/layout/orgChart1"/>
    <dgm:cxn modelId="{A7A8D401-C5B8-6B40-92A7-4C07BD77AA4C}" type="presParOf" srcId="{668C791B-F429-8440-9D54-8778D41AF7CA}" destId="{66E9E315-D1E3-7840-A964-6DDC4C8A90B8}" srcOrd="1" destOrd="0" presId="urn:microsoft.com/office/officeart/2005/8/layout/orgChart1"/>
    <dgm:cxn modelId="{0B4192E3-53A2-A546-A3F6-52635171888E}" type="presParOf" srcId="{1785784E-7B33-4A40-8800-BC547DA7984B}" destId="{B0D32998-7BA5-674D-BB73-9A7317F43BE8}" srcOrd="1" destOrd="0" presId="urn:microsoft.com/office/officeart/2005/8/layout/orgChart1"/>
    <dgm:cxn modelId="{D693A2E0-A74E-4608-A7EE-7A2C5A5C5E70}" type="presParOf" srcId="{B0D32998-7BA5-674D-BB73-9A7317F43BE8}" destId="{F2376B91-2912-486C-9EB4-4B96F6CD5353}" srcOrd="0" destOrd="0" presId="urn:microsoft.com/office/officeart/2005/8/layout/orgChart1"/>
    <dgm:cxn modelId="{B2C3DD73-F5F2-49F7-B45B-018DF299126D}" type="presParOf" srcId="{B0D32998-7BA5-674D-BB73-9A7317F43BE8}" destId="{60C7F9A3-39F8-47C3-92B9-056B5F04A3DC}" srcOrd="1" destOrd="0" presId="urn:microsoft.com/office/officeart/2005/8/layout/orgChart1"/>
    <dgm:cxn modelId="{4654C345-2D23-4CC8-9824-2B3E37DE7773}" type="presParOf" srcId="{60C7F9A3-39F8-47C3-92B9-056B5F04A3DC}" destId="{9D20201D-D3F0-42B9-BB84-74DCE3D8A9D6}" srcOrd="0" destOrd="0" presId="urn:microsoft.com/office/officeart/2005/8/layout/orgChart1"/>
    <dgm:cxn modelId="{EBE8168B-822D-4E7C-802A-F5B166E664D1}" type="presParOf" srcId="{9D20201D-D3F0-42B9-BB84-74DCE3D8A9D6}" destId="{E5AA0528-5E93-41BE-BA03-1AB48C9AF5C1}" srcOrd="0" destOrd="0" presId="urn:microsoft.com/office/officeart/2005/8/layout/orgChart1"/>
    <dgm:cxn modelId="{630960E1-B22B-4BF3-87F6-726360D1A3D2}" type="presParOf" srcId="{9D20201D-D3F0-42B9-BB84-74DCE3D8A9D6}" destId="{3606CDC5-6397-4A10-B162-2494F6765789}" srcOrd="1" destOrd="0" presId="urn:microsoft.com/office/officeart/2005/8/layout/orgChart1"/>
    <dgm:cxn modelId="{E88CA78D-C1E4-4C58-9DC8-F6B3B3D9EFF3}" type="presParOf" srcId="{60C7F9A3-39F8-47C3-92B9-056B5F04A3DC}" destId="{D8F8FA5F-873E-4575-B7AA-56B31778FE05}" srcOrd="1" destOrd="0" presId="urn:microsoft.com/office/officeart/2005/8/layout/orgChart1"/>
    <dgm:cxn modelId="{A736565D-E441-488A-99CD-79B729248FE2}" type="presParOf" srcId="{60C7F9A3-39F8-47C3-92B9-056B5F04A3DC}" destId="{A20F2C35-D7EE-4E0F-9C9E-34E9D58B22F7}" srcOrd="2" destOrd="0" presId="urn:microsoft.com/office/officeart/2005/8/layout/orgChart1"/>
    <dgm:cxn modelId="{352253D2-D901-0F47-B0AB-E0E748CFCD80}" type="presParOf" srcId="{1785784E-7B33-4A40-8800-BC547DA7984B}" destId="{45FFDBF2-9129-3440-B8C1-EDCF3A31BCDC}" srcOrd="2" destOrd="0" presId="urn:microsoft.com/office/officeart/2005/8/layout/orgChart1"/>
    <dgm:cxn modelId="{5309F6C8-A3D0-44AB-A2C3-E15C3A9FD577}" type="presParOf" srcId="{D9F97533-05BB-064E-ADD0-C0982360A78A}" destId="{EA672078-3B3F-4AF0-9D51-BE04777E2042}" srcOrd="6" destOrd="0" presId="urn:microsoft.com/office/officeart/2005/8/layout/orgChart1"/>
    <dgm:cxn modelId="{12F9793F-3519-4BF5-9B7E-01D38FE9052F}" type="presParOf" srcId="{D9F97533-05BB-064E-ADD0-C0982360A78A}" destId="{B0233617-B86B-47C2-8179-12B5FF388970}" srcOrd="7" destOrd="0" presId="urn:microsoft.com/office/officeart/2005/8/layout/orgChart1"/>
    <dgm:cxn modelId="{B01DA1D0-E9E4-41D4-8F2F-D4474DC930B1}" type="presParOf" srcId="{B0233617-B86B-47C2-8179-12B5FF388970}" destId="{0E3825CD-02AD-475F-9A6F-15C22F17DEDB}" srcOrd="0" destOrd="0" presId="urn:microsoft.com/office/officeart/2005/8/layout/orgChart1"/>
    <dgm:cxn modelId="{2B291A9C-562D-4798-95AC-45C11EFB459C}" type="presParOf" srcId="{0E3825CD-02AD-475F-9A6F-15C22F17DEDB}" destId="{AD195080-DE7C-4EE6-9616-D5E1AB89E241}" srcOrd="0" destOrd="0" presId="urn:microsoft.com/office/officeart/2005/8/layout/orgChart1"/>
    <dgm:cxn modelId="{5A221DB5-FD66-4FDC-8AA3-27173040D6B4}" type="presParOf" srcId="{0E3825CD-02AD-475F-9A6F-15C22F17DEDB}" destId="{0DFB4369-4D45-4CC5-BDA1-DBC9C610A25B}" srcOrd="1" destOrd="0" presId="urn:microsoft.com/office/officeart/2005/8/layout/orgChart1"/>
    <dgm:cxn modelId="{EC6476FF-897B-463F-85E1-0D107296DFA8}" type="presParOf" srcId="{B0233617-B86B-47C2-8179-12B5FF388970}" destId="{CF1755BE-F4E2-478C-8D78-B4E62981BA3C}" srcOrd="1" destOrd="0" presId="urn:microsoft.com/office/officeart/2005/8/layout/orgChart1"/>
    <dgm:cxn modelId="{B44DCC9A-666E-4F17-A3BF-81DF4BDBA52E}" type="presParOf" srcId="{CF1755BE-F4E2-478C-8D78-B4E62981BA3C}" destId="{AF467E27-1290-46E9-AA27-975C1B54F8B1}" srcOrd="0" destOrd="0" presId="urn:microsoft.com/office/officeart/2005/8/layout/orgChart1"/>
    <dgm:cxn modelId="{8A8486F4-61F7-4874-B5AB-ADD67D775965}" type="presParOf" srcId="{CF1755BE-F4E2-478C-8D78-B4E62981BA3C}" destId="{6D52D994-B9B4-4ADD-941D-1C1ACF4EFE6D}" srcOrd="1" destOrd="0" presId="urn:microsoft.com/office/officeart/2005/8/layout/orgChart1"/>
    <dgm:cxn modelId="{B5264DDC-4E0C-4A54-AEDE-F7AA09EBE946}" type="presParOf" srcId="{6D52D994-B9B4-4ADD-941D-1C1ACF4EFE6D}" destId="{93A60EF7-E9B6-4EB5-8F70-ABB53BD49F6B}" srcOrd="0" destOrd="0" presId="urn:microsoft.com/office/officeart/2005/8/layout/orgChart1"/>
    <dgm:cxn modelId="{E254B759-8B96-44CF-97FB-57B1EAC2A476}" type="presParOf" srcId="{93A60EF7-E9B6-4EB5-8F70-ABB53BD49F6B}" destId="{5F37E356-A07E-4EFD-8025-580BEA00D31A}" srcOrd="0" destOrd="0" presId="urn:microsoft.com/office/officeart/2005/8/layout/orgChart1"/>
    <dgm:cxn modelId="{F3F3D877-A97B-446E-B43B-121B6F78C0B6}" type="presParOf" srcId="{93A60EF7-E9B6-4EB5-8F70-ABB53BD49F6B}" destId="{A50200EE-B991-4418-8591-E491158CF53E}" srcOrd="1" destOrd="0" presId="urn:microsoft.com/office/officeart/2005/8/layout/orgChart1"/>
    <dgm:cxn modelId="{2ABB5E67-AD66-44C3-9E05-952AA2AEAF51}" type="presParOf" srcId="{6D52D994-B9B4-4ADD-941D-1C1ACF4EFE6D}" destId="{43B1FAA9-F845-42D6-8C66-CC2A97886B78}" srcOrd="1" destOrd="0" presId="urn:microsoft.com/office/officeart/2005/8/layout/orgChart1"/>
    <dgm:cxn modelId="{F4AA25BC-4ADD-4644-868A-B3C98322C137}" type="presParOf" srcId="{6D52D994-B9B4-4ADD-941D-1C1ACF4EFE6D}" destId="{A254FBB9-085F-4E8D-9F40-8A48C4B41848}" srcOrd="2" destOrd="0" presId="urn:microsoft.com/office/officeart/2005/8/layout/orgChart1"/>
    <dgm:cxn modelId="{C0FE499E-00D5-44A0-AD89-9A6FDD7AEF9D}" type="presParOf" srcId="{B0233617-B86B-47C2-8179-12B5FF388970}" destId="{9673B345-351C-4DA9-BB8E-87C04C9FDBD7}" srcOrd="2" destOrd="0" presId="urn:microsoft.com/office/officeart/2005/8/layout/orgChart1"/>
    <dgm:cxn modelId="{09BC9BCB-BCEB-4610-96BB-25A4B1849E36}" type="presParOf" srcId="{D9F97533-05BB-064E-ADD0-C0982360A78A}" destId="{17671632-CCB3-438D-ADB4-909EC2429DC5}" srcOrd="8" destOrd="0" presId="urn:microsoft.com/office/officeart/2005/8/layout/orgChart1"/>
    <dgm:cxn modelId="{902B7FE8-E869-4A97-9CB4-DA32C24E560E}" type="presParOf" srcId="{D9F97533-05BB-064E-ADD0-C0982360A78A}" destId="{EB99F4CC-3980-411E-9811-4CE5CE52AEAA}" srcOrd="9" destOrd="0" presId="urn:microsoft.com/office/officeart/2005/8/layout/orgChart1"/>
    <dgm:cxn modelId="{F798DD74-80B0-4620-AB0D-10219B1DE924}" type="presParOf" srcId="{EB99F4CC-3980-411E-9811-4CE5CE52AEAA}" destId="{157BCF6C-D63F-4FC6-860C-17147D2850F4}" srcOrd="0" destOrd="0" presId="urn:microsoft.com/office/officeart/2005/8/layout/orgChart1"/>
    <dgm:cxn modelId="{2B7F0B16-78B7-4E5B-AAD4-3B84F7FFFF67}" type="presParOf" srcId="{157BCF6C-D63F-4FC6-860C-17147D2850F4}" destId="{1918FDF0-A60B-48B1-843E-5E5E89C04158}" srcOrd="0" destOrd="0" presId="urn:microsoft.com/office/officeart/2005/8/layout/orgChart1"/>
    <dgm:cxn modelId="{5FBEAAC3-C243-4D9E-B383-7C345751915A}" type="presParOf" srcId="{157BCF6C-D63F-4FC6-860C-17147D2850F4}" destId="{13854CF6-9778-44C3-942E-B5362799F223}" srcOrd="1" destOrd="0" presId="urn:microsoft.com/office/officeart/2005/8/layout/orgChart1"/>
    <dgm:cxn modelId="{7FBC2D1C-35F4-4F65-AFF9-D38CFF07CE32}" type="presParOf" srcId="{EB99F4CC-3980-411E-9811-4CE5CE52AEAA}" destId="{B9910A92-6C6A-40F7-8537-766C826DFF71}" srcOrd="1" destOrd="0" presId="urn:microsoft.com/office/officeart/2005/8/layout/orgChart1"/>
    <dgm:cxn modelId="{AD2B6DE9-4223-4F56-AA46-0782424A09B8}" type="presParOf" srcId="{B9910A92-6C6A-40F7-8537-766C826DFF71}" destId="{067F7F29-8CD7-452F-9550-A472072F486E}" srcOrd="0" destOrd="0" presId="urn:microsoft.com/office/officeart/2005/8/layout/orgChart1"/>
    <dgm:cxn modelId="{916F4687-005C-4F87-8D50-D75FBDEB2CA5}" type="presParOf" srcId="{B9910A92-6C6A-40F7-8537-766C826DFF71}" destId="{D3C32D91-CD95-4396-BF6B-F74A6D02CEA3}" srcOrd="1" destOrd="0" presId="urn:microsoft.com/office/officeart/2005/8/layout/orgChart1"/>
    <dgm:cxn modelId="{A93F8CFD-9211-4AF5-A1D2-FEECA8DF5272}" type="presParOf" srcId="{D3C32D91-CD95-4396-BF6B-F74A6D02CEA3}" destId="{DD0970D8-255A-4A75-9E59-EABEAC3F43CA}" srcOrd="0" destOrd="0" presId="urn:microsoft.com/office/officeart/2005/8/layout/orgChart1"/>
    <dgm:cxn modelId="{1C0D0BDD-657E-4ED4-9B0A-782A3210D008}" type="presParOf" srcId="{DD0970D8-255A-4A75-9E59-EABEAC3F43CA}" destId="{08BD4AA5-F787-427D-9A35-B858A2CBEF6B}" srcOrd="0" destOrd="0" presId="urn:microsoft.com/office/officeart/2005/8/layout/orgChart1"/>
    <dgm:cxn modelId="{EA1AEB1D-1360-4E83-888E-7284567E55DA}" type="presParOf" srcId="{DD0970D8-255A-4A75-9E59-EABEAC3F43CA}" destId="{26B64610-6232-46BE-BB02-14A095996788}" srcOrd="1" destOrd="0" presId="urn:microsoft.com/office/officeart/2005/8/layout/orgChart1"/>
    <dgm:cxn modelId="{DAE0B2BE-A9C1-40C7-BFC3-42BEAA233608}" type="presParOf" srcId="{D3C32D91-CD95-4396-BF6B-F74A6D02CEA3}" destId="{995098E2-182D-483E-A804-B0D16FBE17C9}" srcOrd="1" destOrd="0" presId="urn:microsoft.com/office/officeart/2005/8/layout/orgChart1"/>
    <dgm:cxn modelId="{8DFC4CB1-08DC-44B9-94DE-A95271215E38}" type="presParOf" srcId="{D3C32D91-CD95-4396-BF6B-F74A6D02CEA3}" destId="{F84C977B-0209-4B03-BADF-51C2964E722F}" srcOrd="2" destOrd="0" presId="urn:microsoft.com/office/officeart/2005/8/layout/orgChart1"/>
    <dgm:cxn modelId="{9BB472B8-07A2-4376-9520-E28BCC0819C3}" type="presParOf" srcId="{EB99F4CC-3980-411E-9811-4CE5CE52AEAA}" destId="{120EE905-A1B3-45A5-A2CC-1549503082AE}" srcOrd="2" destOrd="0" presId="urn:microsoft.com/office/officeart/2005/8/layout/orgChart1"/>
    <dgm:cxn modelId="{1EAEEE70-9BCA-43C8-A005-24AE3D43E044}" type="presParOf" srcId="{D9F97533-05BB-064E-ADD0-C0982360A78A}" destId="{109871D1-FCAC-42C7-84EC-E33CF1518730}" srcOrd="10" destOrd="0" presId="urn:microsoft.com/office/officeart/2005/8/layout/orgChart1"/>
    <dgm:cxn modelId="{7AFDB8C7-C6FD-486C-8571-EED3BB3E6966}" type="presParOf" srcId="{D9F97533-05BB-064E-ADD0-C0982360A78A}" destId="{194A4B77-EEA6-4476-8204-9594951C5700}" srcOrd="11" destOrd="0" presId="urn:microsoft.com/office/officeart/2005/8/layout/orgChart1"/>
    <dgm:cxn modelId="{BB38F262-D8FF-4648-8666-47DCB0ABAECD}" type="presParOf" srcId="{194A4B77-EEA6-4476-8204-9594951C5700}" destId="{1DD13954-A755-4CBD-A6FB-BB0E7EA14EC9}" srcOrd="0" destOrd="0" presId="urn:microsoft.com/office/officeart/2005/8/layout/orgChart1"/>
    <dgm:cxn modelId="{5AD0CCA7-BC70-4B0F-AFA4-E1B33E27CFA2}" type="presParOf" srcId="{1DD13954-A755-4CBD-A6FB-BB0E7EA14EC9}" destId="{7AE18B4A-7238-44CE-A3B6-EC440272F434}" srcOrd="0" destOrd="0" presId="urn:microsoft.com/office/officeart/2005/8/layout/orgChart1"/>
    <dgm:cxn modelId="{158EC408-DFE0-4F83-8BBA-B60C30881EE9}" type="presParOf" srcId="{1DD13954-A755-4CBD-A6FB-BB0E7EA14EC9}" destId="{FA5B9BFF-A68E-4F66-8652-9DFFEC643A8E}" srcOrd="1" destOrd="0" presId="urn:microsoft.com/office/officeart/2005/8/layout/orgChart1"/>
    <dgm:cxn modelId="{CBFDB45E-2321-492C-87EF-A17115F69507}" type="presParOf" srcId="{194A4B77-EEA6-4476-8204-9594951C5700}" destId="{2D867EE7-4063-4832-8DFF-EA6BAC247024}" srcOrd="1" destOrd="0" presId="urn:microsoft.com/office/officeart/2005/8/layout/orgChart1"/>
    <dgm:cxn modelId="{8CBC0F9C-7E36-4235-934A-D5F75A70767C}" type="presParOf" srcId="{2D867EE7-4063-4832-8DFF-EA6BAC247024}" destId="{EC9F864E-261B-44FD-9699-FF3ED3F898D9}" srcOrd="0" destOrd="0" presId="urn:microsoft.com/office/officeart/2005/8/layout/orgChart1"/>
    <dgm:cxn modelId="{5D1256A6-625E-45AA-9AB5-DCC971FB98D3}" type="presParOf" srcId="{2D867EE7-4063-4832-8DFF-EA6BAC247024}" destId="{524BF2B1-1C34-4C16-86FE-0F2EC391E4EC}" srcOrd="1" destOrd="0" presId="urn:microsoft.com/office/officeart/2005/8/layout/orgChart1"/>
    <dgm:cxn modelId="{CCCB6EEE-2890-45C2-A3FD-2A495B195B30}" type="presParOf" srcId="{524BF2B1-1C34-4C16-86FE-0F2EC391E4EC}" destId="{560FABDD-66D5-4E6C-B1E3-861A89436DAE}" srcOrd="0" destOrd="0" presId="urn:microsoft.com/office/officeart/2005/8/layout/orgChart1"/>
    <dgm:cxn modelId="{305C0691-C42D-457D-80D6-59E6083BFF49}" type="presParOf" srcId="{560FABDD-66D5-4E6C-B1E3-861A89436DAE}" destId="{1E923682-9EBF-4625-9295-B5E4B19C1F5A}" srcOrd="0" destOrd="0" presId="urn:microsoft.com/office/officeart/2005/8/layout/orgChart1"/>
    <dgm:cxn modelId="{0C81F661-9CC9-4DF1-82AC-797FB153050F}" type="presParOf" srcId="{560FABDD-66D5-4E6C-B1E3-861A89436DAE}" destId="{2C0D13FA-AC38-4781-8BFA-BB29DD853F90}" srcOrd="1" destOrd="0" presId="urn:microsoft.com/office/officeart/2005/8/layout/orgChart1"/>
    <dgm:cxn modelId="{CAC6BB63-29E8-457F-9C67-1D1BF8731A31}" type="presParOf" srcId="{524BF2B1-1C34-4C16-86FE-0F2EC391E4EC}" destId="{08204B82-7462-49A8-B521-526937ECDB92}" srcOrd="1" destOrd="0" presId="urn:microsoft.com/office/officeart/2005/8/layout/orgChart1"/>
    <dgm:cxn modelId="{0DD67D88-C6B2-496C-945D-8FD8E5027D91}" type="presParOf" srcId="{524BF2B1-1C34-4C16-86FE-0F2EC391E4EC}" destId="{157FA88B-D662-4F78-A2C1-EF1AA8E38FEC}" srcOrd="2" destOrd="0" presId="urn:microsoft.com/office/officeart/2005/8/layout/orgChart1"/>
    <dgm:cxn modelId="{74DCE571-38B4-42B8-A3E3-2C909CB785C0}" type="presParOf" srcId="{194A4B77-EEA6-4476-8204-9594951C5700}" destId="{D9AA12A4-23F9-4D65-AB26-532F9991E671}" srcOrd="2" destOrd="0" presId="urn:microsoft.com/office/officeart/2005/8/layout/orgChart1"/>
    <dgm:cxn modelId="{2ED82C0E-0223-A545-97D0-760CE82AB562}" type="presParOf" srcId="{1B16BF52-C780-5B47-8C61-D8850B92541A}" destId="{07A10735-4C76-F44A-B89D-1A3656A52ED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C9F864E-261B-44FD-9699-FF3ED3F898D9}">
      <dsp:nvSpPr>
        <dsp:cNvPr id="0" name=""/>
        <dsp:cNvSpPr/>
      </dsp:nvSpPr>
      <dsp:spPr>
        <a:xfrm>
          <a:off x="7433611" y="3612122"/>
          <a:ext cx="157630" cy="634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4079"/>
              </a:lnTo>
              <a:lnTo>
                <a:pt x="157630" y="63407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9871D1-FCAC-42C7-84EC-E33CF1518730}">
      <dsp:nvSpPr>
        <dsp:cNvPr id="0" name=""/>
        <dsp:cNvSpPr/>
      </dsp:nvSpPr>
      <dsp:spPr>
        <a:xfrm>
          <a:off x="4219886" y="1021467"/>
          <a:ext cx="3634072" cy="1115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148"/>
              </a:lnTo>
              <a:lnTo>
                <a:pt x="3634072" y="1005148"/>
              </a:lnTo>
              <a:lnTo>
                <a:pt x="3634072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7F7F29-8CD7-452F-9550-A472072F486E}">
      <dsp:nvSpPr>
        <dsp:cNvPr id="0" name=""/>
        <dsp:cNvSpPr/>
      </dsp:nvSpPr>
      <dsp:spPr>
        <a:xfrm>
          <a:off x="6157251" y="3407607"/>
          <a:ext cx="157321" cy="485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5345"/>
              </a:lnTo>
              <a:lnTo>
                <a:pt x="157321" y="48534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671632-CCB3-438D-ADB4-909EC2429DC5}">
      <dsp:nvSpPr>
        <dsp:cNvPr id="0" name=""/>
        <dsp:cNvSpPr/>
      </dsp:nvSpPr>
      <dsp:spPr>
        <a:xfrm>
          <a:off x="4219886" y="1021467"/>
          <a:ext cx="2356889" cy="1115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148"/>
              </a:lnTo>
              <a:lnTo>
                <a:pt x="2356889" y="1005148"/>
              </a:lnTo>
              <a:lnTo>
                <a:pt x="2356889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467E27-1290-46E9-AA27-975C1B54F8B1}">
      <dsp:nvSpPr>
        <dsp:cNvPr id="0" name=""/>
        <dsp:cNvSpPr/>
      </dsp:nvSpPr>
      <dsp:spPr>
        <a:xfrm>
          <a:off x="4618380" y="3091552"/>
          <a:ext cx="157321" cy="485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5345"/>
              </a:lnTo>
              <a:lnTo>
                <a:pt x="157321" y="48534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672078-3B3F-4AF0-9D51-BE04777E2042}">
      <dsp:nvSpPr>
        <dsp:cNvPr id="0" name=""/>
        <dsp:cNvSpPr/>
      </dsp:nvSpPr>
      <dsp:spPr>
        <a:xfrm>
          <a:off x="4219886" y="1021467"/>
          <a:ext cx="818017" cy="1115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148"/>
              </a:lnTo>
              <a:lnTo>
                <a:pt x="818017" y="1005148"/>
              </a:lnTo>
              <a:lnTo>
                <a:pt x="818017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376B91-2912-486C-9EB4-4B96F6CD5353}">
      <dsp:nvSpPr>
        <dsp:cNvPr id="0" name=""/>
        <dsp:cNvSpPr/>
      </dsp:nvSpPr>
      <dsp:spPr>
        <a:xfrm>
          <a:off x="3209644" y="3520170"/>
          <a:ext cx="180380" cy="485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5345"/>
              </a:lnTo>
              <a:lnTo>
                <a:pt x="180380" y="48534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8436CB-B463-7348-9B1A-770E7D6A36FF}">
      <dsp:nvSpPr>
        <dsp:cNvPr id="0" name=""/>
        <dsp:cNvSpPr/>
      </dsp:nvSpPr>
      <dsp:spPr>
        <a:xfrm>
          <a:off x="3690659" y="1021467"/>
          <a:ext cx="529226" cy="1115933"/>
        </a:xfrm>
        <a:custGeom>
          <a:avLst/>
          <a:gdLst/>
          <a:ahLst/>
          <a:cxnLst/>
          <a:rect l="0" t="0" r="0" b="0"/>
          <a:pathLst>
            <a:path>
              <a:moveTo>
                <a:pt x="529226" y="0"/>
              </a:moveTo>
              <a:lnTo>
                <a:pt x="529226" y="1005148"/>
              </a:lnTo>
              <a:lnTo>
                <a:pt x="0" y="1005148"/>
              </a:lnTo>
              <a:lnTo>
                <a:pt x="0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227F1D-4FF0-4DA3-BB9A-AC3925E40DFB}">
      <dsp:nvSpPr>
        <dsp:cNvPr id="0" name=""/>
        <dsp:cNvSpPr/>
      </dsp:nvSpPr>
      <dsp:spPr>
        <a:xfrm>
          <a:off x="1660196" y="3166929"/>
          <a:ext cx="152524" cy="485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5345"/>
              </a:lnTo>
              <a:lnTo>
                <a:pt x="152524" y="48534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06236F-2260-824C-9335-B2CB0F83D46D}">
      <dsp:nvSpPr>
        <dsp:cNvPr id="0" name=""/>
        <dsp:cNvSpPr/>
      </dsp:nvSpPr>
      <dsp:spPr>
        <a:xfrm>
          <a:off x="2066928" y="1021467"/>
          <a:ext cx="2152957" cy="1115933"/>
        </a:xfrm>
        <a:custGeom>
          <a:avLst/>
          <a:gdLst/>
          <a:ahLst/>
          <a:cxnLst/>
          <a:rect l="0" t="0" r="0" b="0"/>
          <a:pathLst>
            <a:path>
              <a:moveTo>
                <a:pt x="2152957" y="0"/>
              </a:moveTo>
              <a:lnTo>
                <a:pt x="2152957" y="1005148"/>
              </a:lnTo>
              <a:lnTo>
                <a:pt x="0" y="1005148"/>
              </a:lnTo>
              <a:lnTo>
                <a:pt x="0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CA60B4-9C38-4286-8B65-5ECFCE77F13C}">
      <dsp:nvSpPr>
        <dsp:cNvPr id="0" name=""/>
        <dsp:cNvSpPr/>
      </dsp:nvSpPr>
      <dsp:spPr>
        <a:xfrm>
          <a:off x="114704" y="2804698"/>
          <a:ext cx="167140" cy="485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5345"/>
              </a:lnTo>
              <a:lnTo>
                <a:pt x="167140" y="48534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6AF44C-8314-954F-BEAC-FD386C14AF43}">
      <dsp:nvSpPr>
        <dsp:cNvPr id="0" name=""/>
        <dsp:cNvSpPr/>
      </dsp:nvSpPr>
      <dsp:spPr>
        <a:xfrm>
          <a:off x="560411" y="1021467"/>
          <a:ext cx="3659474" cy="1115933"/>
        </a:xfrm>
        <a:custGeom>
          <a:avLst/>
          <a:gdLst/>
          <a:ahLst/>
          <a:cxnLst/>
          <a:rect l="0" t="0" r="0" b="0"/>
          <a:pathLst>
            <a:path>
              <a:moveTo>
                <a:pt x="3659474" y="0"/>
              </a:moveTo>
              <a:lnTo>
                <a:pt x="3659474" y="1005148"/>
              </a:lnTo>
              <a:lnTo>
                <a:pt x="0" y="1005148"/>
              </a:lnTo>
              <a:lnTo>
                <a:pt x="0" y="111593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E1E932-B498-5347-9271-514F96C0C4B1}">
      <dsp:nvSpPr>
        <dsp:cNvPr id="0" name=""/>
        <dsp:cNvSpPr/>
      </dsp:nvSpPr>
      <dsp:spPr>
        <a:xfrm>
          <a:off x="3153725" y="0"/>
          <a:ext cx="2132322" cy="10214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/>
            <a:t>Marijuana Users </a:t>
          </a:r>
        </a:p>
      </dsp:txBody>
      <dsp:txXfrm>
        <a:off x="3153725" y="0"/>
        <a:ext cx="2132322" cy="1021467"/>
      </dsp:txXfrm>
    </dsp:sp>
    <dsp:sp modelId="{3151BA3D-F321-3C4A-B3AB-3B75F12E0944}">
      <dsp:nvSpPr>
        <dsp:cNvPr id="0" name=""/>
        <dsp:cNvSpPr/>
      </dsp:nvSpPr>
      <dsp:spPr>
        <a:xfrm>
          <a:off x="3277" y="2137401"/>
          <a:ext cx="1114268" cy="66729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DE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SDE (problem or social hx based)</a:t>
          </a:r>
        </a:p>
      </dsp:txBody>
      <dsp:txXfrm>
        <a:off x="3277" y="2137401"/>
        <a:ext cx="1114268" cy="667296"/>
      </dsp:txXfrm>
    </dsp:sp>
    <dsp:sp modelId="{8793CC4C-A916-4434-B63D-55E78F22DBED}">
      <dsp:nvSpPr>
        <dsp:cNvPr id="0" name=""/>
        <dsp:cNvSpPr/>
      </dsp:nvSpPr>
      <dsp:spPr>
        <a:xfrm>
          <a:off x="281844" y="3026268"/>
          <a:ext cx="1055098" cy="5275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ee list below for details</a:t>
          </a:r>
        </a:p>
      </dsp:txBody>
      <dsp:txXfrm>
        <a:off x="281844" y="3026268"/>
        <a:ext cx="1055098" cy="527549"/>
      </dsp:txXfrm>
    </dsp:sp>
    <dsp:sp modelId="{472B4B82-B5EB-B947-B706-644C46416218}">
      <dsp:nvSpPr>
        <dsp:cNvPr id="0" name=""/>
        <dsp:cNvSpPr/>
      </dsp:nvSpPr>
      <dsp:spPr>
        <a:xfrm>
          <a:off x="1558513" y="2137401"/>
          <a:ext cx="1016829" cy="10295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roblem List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a problem list diagnosis of medical marijuana use or CUD related diagnosis codes</a:t>
          </a:r>
        </a:p>
      </dsp:txBody>
      <dsp:txXfrm>
        <a:off x="1558513" y="2137401"/>
        <a:ext cx="1016829" cy="1029528"/>
      </dsp:txXfrm>
    </dsp:sp>
    <dsp:sp modelId="{A0698149-4ECF-42B5-AFC6-9AAED7F22117}">
      <dsp:nvSpPr>
        <dsp:cNvPr id="0" name=""/>
        <dsp:cNvSpPr/>
      </dsp:nvSpPr>
      <dsp:spPr>
        <a:xfrm>
          <a:off x="1812721" y="3388499"/>
          <a:ext cx="1055098" cy="5275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fer to code list for details (includes ICD and EDG codes)</a:t>
          </a:r>
        </a:p>
      </dsp:txBody>
      <dsp:txXfrm>
        <a:off x="1812721" y="3388499"/>
        <a:ext cx="1055098" cy="527549"/>
      </dsp:txXfrm>
    </dsp:sp>
    <dsp:sp modelId="{454D66C0-B332-4345-8CC7-7458789F3404}">
      <dsp:nvSpPr>
        <dsp:cNvPr id="0" name=""/>
        <dsp:cNvSpPr/>
      </dsp:nvSpPr>
      <dsp:spPr>
        <a:xfrm>
          <a:off x="3089390" y="2137401"/>
          <a:ext cx="1202537" cy="138276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Encounter diagnosi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an encounter containing a marijuana use or CUD related diagnosis code and specifically containing the term 'marijuana' or 'cannabis'  in the diagnosis name </a:t>
          </a:r>
        </a:p>
      </dsp:txBody>
      <dsp:txXfrm>
        <a:off x="3089390" y="2137401"/>
        <a:ext cx="1202537" cy="1382769"/>
      </dsp:txXfrm>
    </dsp:sp>
    <dsp:sp modelId="{E5AA0528-5E93-41BE-BA03-1AB48C9AF5C1}">
      <dsp:nvSpPr>
        <dsp:cNvPr id="0" name=""/>
        <dsp:cNvSpPr/>
      </dsp:nvSpPr>
      <dsp:spPr>
        <a:xfrm>
          <a:off x="3390024" y="3741741"/>
          <a:ext cx="1055098" cy="5275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fer to code list for details (includes ICD and EDG codes)</a:t>
          </a:r>
        </a:p>
      </dsp:txBody>
      <dsp:txXfrm>
        <a:off x="3390024" y="3741741"/>
        <a:ext cx="1055098" cy="527549"/>
      </dsp:txXfrm>
    </dsp:sp>
    <dsp:sp modelId="{AD195080-DE7C-4EE6-9616-D5E1AB89E241}">
      <dsp:nvSpPr>
        <dsp:cNvPr id="0" name=""/>
        <dsp:cNvSpPr/>
      </dsp:nvSpPr>
      <dsp:spPr>
        <a:xfrm>
          <a:off x="4513499" y="2137401"/>
          <a:ext cx="1048810" cy="9541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Lab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a lab result report indicating 'positive' or 'presumptive positive' or 'pos' </a:t>
          </a:r>
        </a:p>
      </dsp:txBody>
      <dsp:txXfrm>
        <a:off x="4513499" y="2137401"/>
        <a:ext cx="1048810" cy="954151"/>
      </dsp:txXfrm>
    </dsp:sp>
    <dsp:sp modelId="{5F37E356-A07E-4EFD-8025-580BEA00D31A}">
      <dsp:nvSpPr>
        <dsp:cNvPr id="0" name=""/>
        <dsp:cNvSpPr/>
      </dsp:nvSpPr>
      <dsp:spPr>
        <a:xfrm>
          <a:off x="4775701" y="3313123"/>
          <a:ext cx="1055098" cy="5275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ee list below for details</a:t>
          </a:r>
        </a:p>
      </dsp:txBody>
      <dsp:txXfrm>
        <a:off x="4775701" y="3313123"/>
        <a:ext cx="1055098" cy="527549"/>
      </dsp:txXfrm>
    </dsp:sp>
    <dsp:sp modelId="{1918FDF0-A60B-48B1-843E-5E5E89C04158}">
      <dsp:nvSpPr>
        <dsp:cNvPr id="0" name=""/>
        <dsp:cNvSpPr/>
      </dsp:nvSpPr>
      <dsp:spPr>
        <a:xfrm>
          <a:off x="6052370" y="2137401"/>
          <a:ext cx="1048810" cy="12702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Medication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an medication order written for either 'Dronabinol', or ' Nabilone' or 'Cannabidol' or 'Cannabinoids' </a:t>
          </a:r>
        </a:p>
      </dsp:txBody>
      <dsp:txXfrm>
        <a:off x="6052370" y="2137401"/>
        <a:ext cx="1048810" cy="1270206"/>
      </dsp:txXfrm>
    </dsp:sp>
    <dsp:sp modelId="{08BD4AA5-F787-427D-9A35-B858A2CBEF6B}">
      <dsp:nvSpPr>
        <dsp:cNvPr id="0" name=""/>
        <dsp:cNvSpPr/>
      </dsp:nvSpPr>
      <dsp:spPr>
        <a:xfrm>
          <a:off x="6314573" y="3629178"/>
          <a:ext cx="1055098" cy="5275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ee List below for details</a:t>
          </a:r>
        </a:p>
      </dsp:txBody>
      <dsp:txXfrm>
        <a:off x="6314573" y="3629178"/>
        <a:ext cx="1055098" cy="527549"/>
      </dsp:txXfrm>
    </dsp:sp>
    <dsp:sp modelId="{7AE18B4A-7238-44CE-A3B6-EC440272F434}">
      <dsp:nvSpPr>
        <dsp:cNvPr id="0" name=""/>
        <dsp:cNvSpPr/>
      </dsp:nvSpPr>
      <dsp:spPr>
        <a:xfrm>
          <a:off x="7328525" y="2137401"/>
          <a:ext cx="1050867" cy="14747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ocial Histor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tients with social history based documentation of marijuana use identified using the illicit drug types table</a:t>
          </a:r>
        </a:p>
      </dsp:txBody>
      <dsp:txXfrm>
        <a:off x="7328525" y="2137401"/>
        <a:ext cx="1050867" cy="1474721"/>
      </dsp:txXfrm>
    </dsp:sp>
    <dsp:sp modelId="{1E923682-9EBF-4625-9295-B5E4B19C1F5A}">
      <dsp:nvSpPr>
        <dsp:cNvPr id="0" name=""/>
        <dsp:cNvSpPr/>
      </dsp:nvSpPr>
      <dsp:spPr>
        <a:xfrm>
          <a:off x="7591242" y="3833693"/>
          <a:ext cx="1092280" cy="82501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illicit drug types table containing discretely selected field for 'marijuana ' or 'hashish'</a:t>
          </a:r>
        </a:p>
      </dsp:txBody>
      <dsp:txXfrm>
        <a:off x="7591242" y="3833693"/>
        <a:ext cx="1092280" cy="8250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5</Words>
  <Characters>2580</Characters>
  <Application>Microsoft Office Word</Application>
  <DocSecurity>0</DocSecurity>
  <Lines>112</Lines>
  <Paragraphs>99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HAN, APOORVA</dc:creator>
  <cp:keywords/>
  <dc:description/>
  <cp:lastModifiedBy>Anmol Kapil</cp:lastModifiedBy>
  <cp:revision>22</cp:revision>
  <dcterms:created xsi:type="dcterms:W3CDTF">2024-01-22T16:41:00Z</dcterms:created>
  <dcterms:modified xsi:type="dcterms:W3CDTF">2024-11-1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7-18T15:09:40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dd891224-49ea-49a0-b2a6-00d4f20ee0ca</vt:lpwstr>
  </property>
  <property fmtid="{D5CDD505-2E9C-101B-9397-08002B2CF9AE}" pid="8" name="MSIP_Label_29508572-7b39-4e55-b2d8-8f249b1b5ce7_ContentBits">
    <vt:lpwstr>0</vt:lpwstr>
  </property>
  <property fmtid="{D5CDD505-2E9C-101B-9397-08002B2CF9AE}" pid="9" name="GrammarlyDocumentId">
    <vt:lpwstr>298e7219cc87dd90f10a25a970b6542d9addb764db8bbea6df03def8680cac2b</vt:lpwstr>
  </property>
</Properties>
</file>